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504" w:type="pct"/>
        <w:tblInd w:w="-426" w:type="dxa"/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973"/>
        <w:gridCol w:w="2128"/>
        <w:gridCol w:w="3405"/>
        <w:gridCol w:w="3267"/>
      </w:tblGrid>
      <w:tr w:rsidR="003B4639" w:rsidRPr="00835C5B" w14:paraId="03EB4588" w14:textId="77777777" w:rsidTr="007659DD">
        <w:trPr>
          <w:trHeight w:val="449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FFFFFF" w:themeFill="background1"/>
          </w:tcPr>
          <w:p w14:paraId="29217752" w14:textId="7FDAB6C6" w:rsidR="003B4639" w:rsidRPr="00835C5B" w:rsidRDefault="003B4639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Additional file </w:t>
            </w:r>
            <w:r w:rsidR="008621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. Complete </w:t>
            </w:r>
            <w:r w:rsidR="00B95710" w:rsidRPr="00835C5B">
              <w:rPr>
                <w:rFonts w:ascii="Times New Roman" w:hAnsi="Times New Roman" w:cs="Times New Roman"/>
                <w:sz w:val="24"/>
                <w:szCs w:val="24"/>
              </w:rPr>
              <w:t>study characteristics (</w:t>
            </w:r>
            <w:r w:rsidR="005A718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ata </w:t>
            </w:r>
            <w:r w:rsidR="005A718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xtraction form</w:t>
            </w:r>
            <w:r w:rsidR="00B95710" w:rsidRPr="00835C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E337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F0E29" w:rsidRPr="00835C5B" w14:paraId="3C2A8DEF" w14:textId="3657035C" w:rsidTr="002F0E29">
        <w:trPr>
          <w:trHeight w:val="449"/>
        </w:trPr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FCF10F0" w14:textId="5B0CF8FA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33110435"/>
            <w:r w:rsidRPr="00835C5B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958677" w14:textId="1B5AEE4D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bjective 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E052F9" w14:textId="585A2F6D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iage categories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F8402D" w14:textId="0718ADC8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thods </w:t>
            </w:r>
          </w:p>
        </w:tc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4820FF" w14:textId="646BFCCB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racteristics  </w:t>
            </w:r>
          </w:p>
          <w:p w14:paraId="3FB52A89" w14:textId="1D870C8A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37288F" w14:textId="4F6C7F1D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ndings </w:t>
            </w:r>
          </w:p>
        </w:tc>
      </w:tr>
      <w:tr w:rsidR="002F0E29" w:rsidRPr="00835C5B" w14:paraId="18D16768" w14:textId="77777777" w:rsidTr="002F0E29"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342824" w14:textId="6B492AE8" w:rsidR="00917D5E" w:rsidRPr="00A65FC7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A65FC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Belman</w:t>
            </w:r>
            <w:r w:rsidR="001E4FDE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</w:t>
            </w:r>
            <w:r w:rsidR="00F64BDB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[</w:t>
            </w:r>
            <w:r w:rsidR="00FD35FB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20</w:t>
            </w:r>
            <w:r w:rsidR="00F64BDB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]</w:t>
            </w:r>
          </w:p>
          <w:p w14:paraId="1EAECE87" w14:textId="77777777" w:rsidR="00917D5E" w:rsidRPr="00A65FC7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  <w:p w14:paraId="312B4F34" w14:textId="77777777" w:rsidR="00917D5E" w:rsidRPr="00A65FC7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  <w:p w14:paraId="2EEC7BC0" w14:textId="076891B4" w:rsidR="00917D5E" w:rsidRPr="00A65FC7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A65FC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US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74CBBB" w14:textId="392CB3B1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To assess the consistency</w:t>
            </w:r>
          </w:p>
          <w:p w14:paraId="3DB86A8C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of triage dispositions among experienced telephone</w:t>
            </w:r>
          </w:p>
          <w:p w14:paraId="66DC5DBD" w14:textId="044F6D16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triage nurses at a children’s hospital–based call center and</w:t>
            </w:r>
          </w:p>
          <w:p w14:paraId="76189FBC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05168B" w14:textId="1249ED99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To determine agreement between nurse disposition and</w:t>
            </w:r>
          </w:p>
          <w:p w14:paraId="713EA823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protocol disposition using mock parents delivering actual</w:t>
            </w:r>
          </w:p>
          <w:p w14:paraId="0BC53829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cases.</w:t>
            </w:r>
          </w:p>
          <w:p w14:paraId="280830AC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3FFDAA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014524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D80AED" w14:textId="01ABD84A" w:rsidR="00917D5E" w:rsidRPr="00835C5B" w:rsidRDefault="00917D5E" w:rsidP="00A662A7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Call 911</w:t>
            </w:r>
          </w:p>
          <w:p w14:paraId="38953F23" w14:textId="77777777" w:rsidR="00917D5E" w:rsidRPr="00835C5B" w:rsidRDefault="00917D5E" w:rsidP="00040F6D">
            <w:pPr>
              <w:pStyle w:val="ListParagraph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227173" w14:textId="50A3FAA8" w:rsidR="00917D5E" w:rsidRPr="00835C5B" w:rsidRDefault="00917D5E" w:rsidP="00A662A7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Come in immediately</w:t>
            </w:r>
          </w:p>
          <w:p w14:paraId="3DD3E0D0" w14:textId="77777777" w:rsidR="00917D5E" w:rsidRPr="00835C5B" w:rsidRDefault="00917D5E" w:rsidP="00560275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403AFF" w14:textId="0C40773E" w:rsidR="00917D5E" w:rsidRPr="00835C5B" w:rsidRDefault="00917D5E" w:rsidP="00A662A7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Come within 4 hours</w:t>
            </w:r>
          </w:p>
          <w:p w14:paraId="202B4BF5" w14:textId="77777777" w:rsidR="00917D5E" w:rsidRPr="00835C5B" w:rsidRDefault="00917D5E" w:rsidP="00040F6D">
            <w:pPr>
              <w:pStyle w:val="ListParagraph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54CFE5" w14:textId="380DC5F4" w:rsidR="00917D5E" w:rsidRPr="00835C5B" w:rsidRDefault="00917D5E" w:rsidP="00A662A7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Call your doctor in 24 hours</w:t>
            </w:r>
          </w:p>
          <w:p w14:paraId="036FF437" w14:textId="77777777" w:rsidR="00917D5E" w:rsidRPr="00835C5B" w:rsidRDefault="00917D5E" w:rsidP="00040F6D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EFFB30" w14:textId="32D1A0FF" w:rsidR="00917D5E" w:rsidRPr="00835C5B" w:rsidRDefault="00917D5E" w:rsidP="00A662A7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Call your doctor in 72 hours</w:t>
            </w:r>
          </w:p>
          <w:p w14:paraId="2F1A1FEB" w14:textId="77777777" w:rsidR="00917D5E" w:rsidRPr="00835C5B" w:rsidRDefault="00917D5E" w:rsidP="00040F6D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B5480F" w14:textId="44A9145F" w:rsidR="00917D5E" w:rsidRPr="00835C5B" w:rsidRDefault="00917D5E" w:rsidP="00A662A7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Home care instructions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B1B556" w14:textId="1F673939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etting:</w:t>
            </w:r>
          </w:p>
          <w:p w14:paraId="560AFFD8" w14:textId="1E8C5118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Private pediatrician clinics, Denver, USA</w:t>
            </w:r>
          </w:p>
          <w:p w14:paraId="4361ECD1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2184174D" w14:textId="7E030B0A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esign:</w:t>
            </w:r>
          </w:p>
          <w:p w14:paraId="62409D3F" w14:textId="2F5A2E95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Cross-sectional with prospective data collection, blinded, observation</w:t>
            </w:r>
          </w:p>
          <w:p w14:paraId="422E9B33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DB5A6A" w14:textId="0B9814B0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ases assessed:</w:t>
            </w:r>
            <w:r w:rsidRPr="00835C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3F307827" w14:textId="4CBE04E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n= 210 calls </w:t>
            </w:r>
          </w:p>
          <w:p w14:paraId="238B502E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BC0F0E" w14:textId="328E165E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(aim was to have same 15 mock calls assessed by 15 nurses = 225)</w:t>
            </w:r>
          </w:p>
        </w:tc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C164BD" w14:textId="2B3F308F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perator:</w:t>
            </w:r>
          </w:p>
          <w:p w14:paraId="02A2E0D9" w14:textId="19A6591D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Pediatric Nurses with over 6mts of triageur experience (n=15)</w:t>
            </w:r>
          </w:p>
          <w:p w14:paraId="5EA20C1A" w14:textId="796F4E12" w:rsidR="00917D5E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AE2B1D" w14:textId="106346BC" w:rsidR="00AC7AF4" w:rsidRDefault="00AC7AF4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7AF4">
              <w:rPr>
                <w:rFonts w:ascii="Times New Roman" w:hAnsi="Times New Roman" w:cs="Times New Roman"/>
                <w:b/>
                <w:sz w:val="24"/>
                <w:szCs w:val="24"/>
              </w:rPr>
              <w:t>Flexibility in TT decis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</w:t>
            </w:r>
            <w:r w:rsidRPr="00AC7AF4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697CB7A7" w14:textId="77777777" w:rsidR="00AC7AF4" w:rsidRPr="00AC7AF4" w:rsidRDefault="00AC7AF4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4F78718" w14:textId="56F26B09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DSS: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 Pediatric</w:t>
            </w:r>
          </w:p>
          <w:p w14:paraId="57069A54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Triage and Advice System’s computer-based telephone</w:t>
            </w:r>
          </w:p>
          <w:p w14:paraId="3FD15A0B" w14:textId="1E954874" w:rsidR="004A7D5D" w:rsidRDefault="00917D5E" w:rsidP="00F418D3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triage algorithms (</w:t>
            </w:r>
            <w:r w:rsidRPr="00835C5B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AHTCP)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00949D4" w14:textId="77777777" w:rsidR="009B50B9" w:rsidRDefault="009B50B9" w:rsidP="00F418D3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BE2C69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09A6B2B" w14:textId="2857359A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atient</w:t>
            </w:r>
            <w:r w:rsidR="00941A64"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</w:t>
            </w: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: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 Pediatrics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E73828" w14:textId="7DDCFAE9" w:rsidR="000552E0" w:rsidRPr="00DB0D9B" w:rsidRDefault="00DB0D9B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3E67ED"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Consistency of triage decision between nurses </w:t>
            </w:r>
          </w:p>
          <w:p w14:paraId="1E3D3CD6" w14:textId="77777777" w:rsidR="000552E0" w:rsidRPr="00835C5B" w:rsidRDefault="000552E0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16E0B4" w14:textId="1B621E9D" w:rsidR="00917D5E" w:rsidRPr="00835C5B" w:rsidRDefault="00917D5E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k = 0.46; 95% confidence interval, 0.43–0.49 (collapsed categories)</w:t>
            </w:r>
          </w:p>
          <w:p w14:paraId="7C8B40B6" w14:textId="77777777" w:rsidR="00917D5E" w:rsidRPr="00835C5B" w:rsidRDefault="00917D5E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1E52C229" w14:textId="5CB73C25" w:rsidR="00917D5E" w:rsidRPr="00835C5B" w:rsidRDefault="00917D5E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ig. = Yes </w:t>
            </w:r>
          </w:p>
          <w:p w14:paraId="0DDB53CB" w14:textId="7127F63B" w:rsidR="00917D5E" w:rsidRPr="00835C5B" w:rsidRDefault="00917D5E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DD8C53" w14:textId="22340348" w:rsidR="00917D5E" w:rsidRPr="00835C5B" w:rsidRDefault="00731474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Moderate interrater reliability was found </w:t>
            </w:r>
            <w:r w:rsidR="00917D5E" w:rsidRPr="00835C5B">
              <w:rPr>
                <w:rFonts w:ascii="Times New Roman" w:hAnsi="Times New Roman" w:cs="Times New Roman"/>
                <w:sz w:val="24"/>
                <w:szCs w:val="24"/>
              </w:rPr>
              <w:t>among experienced call center nurses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5919DBD" w14:textId="77777777" w:rsidR="00917D5E" w:rsidRPr="00835C5B" w:rsidRDefault="00917D5E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AE9021" w14:textId="397057D0" w:rsidR="000552E0" w:rsidRPr="00835C5B" w:rsidRDefault="003E67ED" w:rsidP="00144DB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onsistency of triage decision</w:t>
            </w:r>
            <w:r w:rsidR="00917D5E"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between</w:t>
            </w:r>
            <w:r w:rsidR="00144DB1"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</w:t>
            </w:r>
            <w:r w:rsidR="00917D5E"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nurse</w:t>
            </w: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</w:t>
            </w:r>
            <w:r w:rsidR="00917D5E"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</w:t>
            </w:r>
            <w:r w:rsidR="00CF64C6"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nd CDSS</w:t>
            </w:r>
          </w:p>
          <w:p w14:paraId="4EEB3F4B" w14:textId="77777777" w:rsidR="000552E0" w:rsidRPr="00835C5B" w:rsidRDefault="000552E0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C19610" w14:textId="21DB5789" w:rsidR="00917D5E" w:rsidRPr="00835C5B" w:rsidRDefault="00333B76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917D5E"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ange 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of agreement was found to vary between</w:t>
            </w:r>
            <w:r w:rsidR="00917D5E"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 33% to 100%.</w:t>
            </w:r>
          </w:p>
          <w:p w14:paraId="3EBB5AB2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584A102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ig. = 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4DF9D25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019C564F" w14:textId="77777777" w:rsidR="00917D5E" w:rsidRPr="00835C5B" w:rsidRDefault="00917D5E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Few cases, limited</w:t>
            </w:r>
          </w:p>
          <w:p w14:paraId="082F9417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ability to detect a difference between nurse and protocol disposition</w:t>
            </w:r>
          </w:p>
          <w:p w14:paraId="4D9AB3E6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62814E" w14:textId="67AEDDAA" w:rsidR="00917D5E" w:rsidRPr="008771D8" w:rsidRDefault="001F12D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917D5E"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o differences in length of call or information elicited between </w:t>
            </w:r>
            <w:r w:rsidR="00323048" w:rsidRPr="00835C5B">
              <w:rPr>
                <w:rFonts w:ascii="Times New Roman" w:hAnsi="Times New Roman" w:cs="Times New Roman"/>
                <w:sz w:val="24"/>
                <w:szCs w:val="24"/>
              </w:rPr>
              <w:t>cased receiving</w:t>
            </w:r>
            <w:r w:rsidR="00917D5E"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 urgent and nonurgent dispositions</w:t>
            </w:r>
          </w:p>
        </w:tc>
      </w:tr>
      <w:tr w:rsidR="002F0E29" w:rsidRPr="00835C5B" w14:paraId="23AB8A75" w14:textId="77777777" w:rsidTr="002F0E29"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CE262E" w14:textId="77777777" w:rsidR="0050798E" w:rsidRDefault="0050798E" w:rsidP="0050798E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A23BAD" w14:textId="2C864F4F" w:rsidR="00917D5E" w:rsidRPr="0050798E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50798E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Dale</w:t>
            </w:r>
            <w:r w:rsidR="001E4FDE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</w:t>
            </w:r>
            <w:r w:rsidR="001E5D4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[</w:t>
            </w:r>
            <w:r w:rsidR="00F54634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1</w:t>
            </w:r>
            <w:r w:rsidR="00F637E0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4</w:t>
            </w:r>
            <w:r w:rsidR="001E5D4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]</w:t>
            </w:r>
          </w:p>
          <w:p w14:paraId="0DC25579" w14:textId="77777777" w:rsidR="00917D5E" w:rsidRPr="0050798E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  <w:p w14:paraId="3D49CF35" w14:textId="77777777" w:rsidR="00917D5E" w:rsidRPr="0050798E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  <w:p w14:paraId="7CBD375D" w14:textId="5AE1FBCD" w:rsidR="00917D5E" w:rsidRPr="0050798E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50798E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UK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5FE5A0" w14:textId="77777777" w:rsidR="004B2DE1" w:rsidRPr="0050798E" w:rsidRDefault="004B2DE1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  <w:p w14:paraId="2BA15FCC" w14:textId="64D90349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To describe the way that calls are assessed, </w:t>
            </w:r>
            <w:proofErr w:type="gramStart"/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triaged</w:t>
            </w:r>
            <w:proofErr w:type="gramEnd"/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 and advised according to patient characteristics and nurse managing the call 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770C28" w14:textId="77777777" w:rsidR="004B2DE1" w:rsidRPr="004B2DE1" w:rsidRDefault="004B2DE1" w:rsidP="004B2DE1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673431" w14:textId="2356152C" w:rsidR="00917D5E" w:rsidRPr="00835C5B" w:rsidRDefault="00917D5E" w:rsidP="000437DF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Advised to call 999</w:t>
            </w:r>
          </w:p>
          <w:p w14:paraId="0D8EC1DB" w14:textId="77777777" w:rsidR="00917D5E" w:rsidRPr="00835C5B" w:rsidRDefault="00917D5E" w:rsidP="000437D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94BA69" w14:textId="77777777" w:rsidR="00917D5E" w:rsidRPr="00835C5B" w:rsidRDefault="00917D5E" w:rsidP="000437DF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Advised to go to A&amp;E</w:t>
            </w:r>
          </w:p>
          <w:p w14:paraId="22641E6D" w14:textId="77777777" w:rsidR="00917D5E" w:rsidRPr="00835C5B" w:rsidRDefault="00917D5E" w:rsidP="000437D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D30C57" w14:textId="77777777" w:rsidR="00917D5E" w:rsidRPr="00835C5B" w:rsidRDefault="00917D5E" w:rsidP="000437DF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Home visit</w:t>
            </w:r>
          </w:p>
          <w:p w14:paraId="1AD0EC3B" w14:textId="77777777" w:rsidR="00917D5E" w:rsidRPr="00835C5B" w:rsidRDefault="00917D5E" w:rsidP="000437D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5C6ACD" w14:textId="77777777" w:rsidR="00917D5E" w:rsidRPr="00835C5B" w:rsidRDefault="00917D5E" w:rsidP="000437DF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Attend base</w:t>
            </w:r>
          </w:p>
          <w:p w14:paraId="5F53C1CF" w14:textId="77777777" w:rsidR="00917D5E" w:rsidRPr="00835C5B" w:rsidRDefault="00917D5E" w:rsidP="000437D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BF837A" w14:textId="4E34A3FD" w:rsidR="00917D5E" w:rsidRPr="00835C5B" w:rsidRDefault="00917D5E" w:rsidP="000437DF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See GP routinely </w:t>
            </w:r>
          </w:p>
          <w:p w14:paraId="42860B70" w14:textId="77777777" w:rsidR="00917D5E" w:rsidRPr="00835C5B" w:rsidRDefault="00917D5E" w:rsidP="000437D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DB5D59" w14:textId="77777777" w:rsidR="00917D5E" w:rsidRPr="00835C5B" w:rsidRDefault="00917D5E" w:rsidP="000437DF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Nurse advice</w:t>
            </w:r>
          </w:p>
          <w:p w14:paraId="28734973" w14:textId="77777777" w:rsidR="00917D5E" w:rsidRPr="00835C5B" w:rsidRDefault="00917D5E" w:rsidP="000437D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210856" w14:textId="77777777" w:rsidR="00917D5E" w:rsidRPr="00835C5B" w:rsidRDefault="00917D5E" w:rsidP="000437DF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Referred to district nurse </w:t>
            </w:r>
          </w:p>
          <w:p w14:paraId="53F85529" w14:textId="77777777" w:rsidR="00917D5E" w:rsidRPr="00835C5B" w:rsidRDefault="00917D5E" w:rsidP="000437D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70525B" w14:textId="52C295A3" w:rsidR="00917D5E" w:rsidRPr="00835C5B" w:rsidRDefault="00917D5E" w:rsidP="000437DF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012B21E" w14:textId="77777777" w:rsidR="004B2DE1" w:rsidRDefault="004B2DE1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7AC19C2F" w14:textId="4A1A25D5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etting:</w:t>
            </w:r>
          </w:p>
          <w:p w14:paraId="772EA10E" w14:textId="31B9E46B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OOH telephone triage advice service in general practice, London, UK</w:t>
            </w:r>
          </w:p>
          <w:p w14:paraId="49428EFB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55A5AD" w14:textId="7F233790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esign:</w:t>
            </w:r>
          </w:p>
          <w:p w14:paraId="4028D1B6" w14:textId="437CB1FD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Cross sectional, retrospective</w:t>
            </w:r>
          </w:p>
          <w:p w14:paraId="5C6D7F0F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6CEF0E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F0DB5C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ases assessed: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9DADC29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n= 10 188 calls </w:t>
            </w:r>
          </w:p>
          <w:p w14:paraId="1169F8C5" w14:textId="2864143A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(avg of 407 calls per nurse)</w:t>
            </w:r>
          </w:p>
        </w:tc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27811C" w14:textId="77777777" w:rsidR="004B2DE1" w:rsidRDefault="004B2DE1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3C61D07C" w14:textId="484813AC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perator:</w:t>
            </w:r>
          </w:p>
          <w:p w14:paraId="54C0C16F" w14:textId="6518D03E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Nurses (n=25) experienced </w:t>
            </w:r>
            <w:r w:rsidR="00AE1FF7" w:rsidRPr="00835C5B">
              <w:rPr>
                <w:rFonts w:ascii="Times New Roman" w:hAnsi="Times New Roman" w:cs="Times New Roman"/>
                <w:sz w:val="24"/>
                <w:szCs w:val="24"/>
              </w:rPr>
              <w:t>in community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 nursing a</w:t>
            </w:r>
            <w:r w:rsidR="005553A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d/or</w:t>
            </w:r>
            <w:r w:rsidR="005553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general practice</w:t>
            </w:r>
          </w:p>
          <w:p w14:paraId="768A15EF" w14:textId="65251E29" w:rsidR="00917D5E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02F750" w14:textId="608AB355" w:rsidR="00572759" w:rsidRPr="00572759" w:rsidRDefault="00572759" w:rsidP="00C22C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7AF4">
              <w:rPr>
                <w:rFonts w:ascii="Times New Roman" w:hAnsi="Times New Roman" w:cs="Times New Roman"/>
                <w:b/>
                <w:sz w:val="24"/>
                <w:szCs w:val="24"/>
              </w:rPr>
              <w:t>Flexibility in TT decis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</w:t>
            </w:r>
            <w:r w:rsidRPr="00AC7A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="002443FF">
              <w:rPr>
                <w:rFonts w:ascii="Times New Roman" w:hAnsi="Times New Roman" w:cs="Times New Roman"/>
                <w:sz w:val="24"/>
                <w:szCs w:val="24"/>
              </w:rPr>
              <w:t xml:space="preserve">reported </w:t>
            </w:r>
          </w:p>
          <w:p w14:paraId="40CB3A2F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555C86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DSS: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 TAS software</w:t>
            </w:r>
          </w:p>
          <w:p w14:paraId="16564D28" w14:textId="44F1DA29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03CD87E3" w14:textId="77777777" w:rsidR="009B50B9" w:rsidRPr="00835C5B" w:rsidRDefault="009B50B9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2979456E" w14:textId="6ED17D34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atient</w:t>
            </w:r>
            <w:r w:rsidR="00CC32E3"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</w:t>
            </w: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: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87981"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Not specified 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4542B7" w14:textId="77777777" w:rsidR="004B2DE1" w:rsidRDefault="004B2DE1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4CFB11C2" w14:textId="5690B78F" w:rsidR="00336EFD" w:rsidRPr="00835C5B" w:rsidRDefault="00336EFD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riage decision based on patient age</w:t>
            </w:r>
            <w:r w:rsidR="005D774F"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and </w:t>
            </w: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complaint </w:t>
            </w:r>
          </w:p>
          <w:p w14:paraId="2D2BB40F" w14:textId="77777777" w:rsidR="00336EFD" w:rsidRPr="00835C5B" w:rsidRDefault="00336EFD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D85D76" w14:textId="4D49B4BB" w:rsidR="00917D5E" w:rsidRPr="00835C5B" w:rsidRDefault="00917D5E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Call outcome varied with age</w:t>
            </w:r>
            <w:r w:rsidR="00194271"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894817" w:rsidRPr="00835C5B">
              <w:rPr>
                <w:rFonts w:ascii="Times New Roman" w:hAnsi="Times New Roman" w:cs="Times New Roman"/>
                <w:sz w:val="24"/>
                <w:szCs w:val="24"/>
              </w:rPr>
              <w:t>complaint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386BE02F" w14:textId="1D8442E5" w:rsidR="00917D5E" w:rsidRPr="00835C5B" w:rsidRDefault="00917D5E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07112C" w14:textId="1654276C" w:rsidR="00917D5E" w:rsidRDefault="00917D5E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40.7% of those over 60 received home visit (X</w:t>
            </w:r>
            <w:r w:rsidRPr="00835C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= 866.4, df=3, p&lt;0.0001)</w:t>
            </w:r>
          </w:p>
          <w:p w14:paraId="35791D72" w14:textId="026B75A2" w:rsidR="00DB0D9B" w:rsidRDefault="00DB0D9B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8C8BCF" w14:textId="5B7003C5" w:rsidR="00DB0D9B" w:rsidRPr="00835C5B" w:rsidRDefault="00DB0D9B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s complaining </w:t>
            </w:r>
            <w:r w:rsidR="00440937">
              <w:rPr>
                <w:rFonts w:ascii="Times New Roman" w:hAnsi="Times New Roman" w:cs="Times New Roman"/>
                <w:sz w:val="24"/>
                <w:szCs w:val="24"/>
              </w:rPr>
              <w:t>of “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difficulty in breathing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re twice as likely to be refer</w:t>
            </w:r>
            <w:r w:rsidR="004409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 for a home visit compared to complaints o diarrhea, fever, or sore throat</w:t>
            </w:r>
          </w:p>
          <w:p w14:paraId="19EEBE1F" w14:textId="77777777" w:rsidR="00917D5E" w:rsidRPr="00835C5B" w:rsidRDefault="00917D5E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6A0F1B41" w14:textId="3E9CA18F" w:rsidR="00917D5E" w:rsidRPr="00835C5B" w:rsidRDefault="00917D5E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ig. = 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751730F" w14:textId="0D9736B1" w:rsidR="00917D5E" w:rsidRPr="00835C5B" w:rsidRDefault="00917D5E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F63946" w14:textId="6A368ADE" w:rsidR="00917D5E" w:rsidRPr="00835C5B" w:rsidRDefault="00917D5E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Outcome of calls varied with age. Older patients (over 60) sig more (5x more likely to receive home visit; confounded with key symptoms, such as “difficulty in breathing”</w:t>
            </w:r>
          </w:p>
          <w:p w14:paraId="1C925EE3" w14:textId="77777777" w:rsidR="00144DB1" w:rsidRPr="00835C5B" w:rsidRDefault="00144DB1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3A4BD5" w14:textId="7507CE58" w:rsidR="005D774F" w:rsidRPr="00835C5B" w:rsidRDefault="005D774F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Call outcome based on nurse characteristics </w:t>
            </w:r>
          </w:p>
          <w:p w14:paraId="78EA9001" w14:textId="21B7335D" w:rsidR="00917D5E" w:rsidRPr="00835C5B" w:rsidRDefault="00144DB1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17D5E"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onsiderable </w:t>
            </w:r>
            <w:r w:rsidR="001F12DE" w:rsidRPr="00835C5B">
              <w:rPr>
                <w:rFonts w:ascii="Times New Roman" w:hAnsi="Times New Roman" w:cs="Times New Roman"/>
                <w:sz w:val="24"/>
                <w:szCs w:val="24"/>
              </w:rPr>
              <w:t>variation. No p-values provided</w:t>
            </w:r>
          </w:p>
          <w:p w14:paraId="5F86FCDD" w14:textId="77777777" w:rsidR="00917D5E" w:rsidRPr="00835C5B" w:rsidRDefault="00917D5E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2D2AAD" w14:textId="43CAF043" w:rsidR="00923542" w:rsidRPr="00835C5B" w:rsidRDefault="00917D5E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ig. = 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Not clear</w:t>
            </w:r>
          </w:p>
          <w:p w14:paraId="39ED0EBB" w14:textId="77777777" w:rsidR="00917D5E" w:rsidRPr="00835C5B" w:rsidRDefault="00917D5E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20CC43" w14:textId="2548E2BC" w:rsidR="00923542" w:rsidRDefault="00917D5E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siderable variation in call outcomes between the assessing nurses</w:t>
            </w:r>
          </w:p>
          <w:p w14:paraId="607D3075" w14:textId="036ECE64" w:rsidR="00DB0D9B" w:rsidRPr="00835C5B" w:rsidRDefault="00DB0D9B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0E29" w:rsidRPr="00835C5B" w14:paraId="47816708" w14:textId="77777777" w:rsidTr="002F0E29">
        <w:trPr>
          <w:trHeight w:val="694"/>
        </w:trPr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98235E" w14:textId="77777777" w:rsidR="008771D8" w:rsidRPr="005553AB" w:rsidRDefault="008771D8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E796FA" w14:textId="77777777" w:rsidR="0050798E" w:rsidRPr="00DB0D9B" w:rsidRDefault="0050798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  <w:p w14:paraId="073B818A" w14:textId="11C43E64" w:rsidR="00917D5E" w:rsidRPr="00DB0D9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DB0D9B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O’Cathain</w:t>
            </w:r>
            <w:r w:rsidR="001E4FDE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</w:t>
            </w:r>
            <w:r w:rsidR="00FA6462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[</w:t>
            </w:r>
            <w:r w:rsidR="00F54634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1</w:t>
            </w:r>
            <w:r w:rsidR="00412954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5</w:t>
            </w:r>
            <w:r w:rsidR="00FA6462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]</w:t>
            </w:r>
          </w:p>
          <w:p w14:paraId="69A35CBB" w14:textId="3B296001" w:rsidR="00917D5E" w:rsidRPr="00DB0D9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trike/>
                <w:sz w:val="24"/>
                <w:szCs w:val="24"/>
                <w:lang w:val="fr-CA"/>
              </w:rPr>
            </w:pPr>
          </w:p>
          <w:p w14:paraId="3D54D9AF" w14:textId="7B2FE7CF" w:rsidR="00917D5E" w:rsidRPr="00DB0D9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trike/>
                <w:sz w:val="24"/>
                <w:szCs w:val="24"/>
                <w:lang w:val="fr-CA"/>
              </w:rPr>
            </w:pPr>
          </w:p>
          <w:p w14:paraId="77DCFD36" w14:textId="674BB989" w:rsidR="00917D5E" w:rsidRPr="00DB0D9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DB0D9B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UK</w:t>
            </w:r>
          </w:p>
          <w:p w14:paraId="7F58B9E6" w14:textId="77777777" w:rsidR="00917D5E" w:rsidRPr="00DB0D9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trike/>
                <w:sz w:val="24"/>
                <w:szCs w:val="24"/>
                <w:lang w:val="fr-CA"/>
              </w:rPr>
            </w:pPr>
          </w:p>
          <w:p w14:paraId="01184BB7" w14:textId="093F6ED8" w:rsidR="00917D5E" w:rsidRPr="00DB0D9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8D3C6F" w14:textId="77777777" w:rsidR="00DB0D9B" w:rsidRPr="005553AB" w:rsidRDefault="00DB0D9B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884D50" w14:textId="23D6E148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To examine the consistency of triage outcomes by nurses using four types of computerized decision support software in NHS direct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6526CC" w14:textId="77777777" w:rsidR="0050798E" w:rsidRPr="00DB0D9B" w:rsidRDefault="0050798E" w:rsidP="00DB0D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8BF07D" w14:textId="56B47E7B" w:rsidR="00917D5E" w:rsidRPr="004B2DE1" w:rsidRDefault="00917D5E" w:rsidP="000437DF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999 ambulance</w:t>
            </w:r>
          </w:p>
          <w:p w14:paraId="2895A70E" w14:textId="290F1486" w:rsidR="00917D5E" w:rsidRPr="00835C5B" w:rsidRDefault="00917D5E" w:rsidP="000437DF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A&amp;E department</w:t>
            </w:r>
          </w:p>
          <w:p w14:paraId="10368E0B" w14:textId="77777777" w:rsidR="00917D5E" w:rsidRPr="00835C5B" w:rsidRDefault="00917D5E" w:rsidP="000437DF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F3FA30" w14:textId="77777777" w:rsidR="00917D5E" w:rsidRPr="00835C5B" w:rsidRDefault="00917D5E" w:rsidP="000437DF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GP immediately</w:t>
            </w:r>
          </w:p>
          <w:p w14:paraId="05D1D424" w14:textId="77777777" w:rsidR="00917D5E" w:rsidRPr="00835C5B" w:rsidRDefault="00917D5E" w:rsidP="000437DF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(up to four hours),</w:t>
            </w:r>
          </w:p>
          <w:p w14:paraId="5DC40E3E" w14:textId="77777777" w:rsidR="00917D5E" w:rsidRPr="00835C5B" w:rsidRDefault="00917D5E" w:rsidP="000437DF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633DF6" w14:textId="6D415691" w:rsidR="00917D5E" w:rsidRPr="00835C5B" w:rsidRDefault="00917D5E" w:rsidP="000437DF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GP later, </w:t>
            </w:r>
          </w:p>
          <w:p w14:paraId="0B4CCD41" w14:textId="77777777" w:rsidR="00917D5E" w:rsidRPr="00835C5B" w:rsidRDefault="00917D5E" w:rsidP="000437DF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6AE3A6" w14:textId="5E82B079" w:rsidR="00917D5E" w:rsidRPr="00835C5B" w:rsidRDefault="00917D5E" w:rsidP="000437DF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other service </w:t>
            </w:r>
          </w:p>
          <w:p w14:paraId="4BAC1126" w14:textId="77777777" w:rsidR="00917D5E" w:rsidRPr="00835C5B" w:rsidRDefault="00917D5E" w:rsidP="000437DF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AC01E3" w14:textId="3A6671DA" w:rsidR="00917D5E" w:rsidRPr="00835C5B" w:rsidRDefault="00917D5E" w:rsidP="000437DF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self-care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008786" w14:textId="77777777" w:rsidR="0050798E" w:rsidRDefault="0050798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55A999FC" w14:textId="3186B5FD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etting:</w:t>
            </w:r>
          </w:p>
          <w:p w14:paraId="66854C16" w14:textId="7FEE865E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NHS direct, UK</w:t>
            </w:r>
          </w:p>
          <w:p w14:paraId="22C4C548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D11419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esign:</w:t>
            </w:r>
          </w:p>
          <w:p w14:paraId="7CFD0514" w14:textId="517287AA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  <w:p w14:paraId="11B8D62A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4B22A7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FCC66A" w14:textId="46CA1088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ases assessed: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 n=119 calls</w:t>
            </w:r>
            <w:r w:rsidRPr="00835C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691019" w14:textId="77777777" w:rsidR="0050798E" w:rsidRDefault="0050798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3E8DB43F" w14:textId="1A2D6ADB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perator</w:t>
            </w:r>
            <w:r w:rsidRPr="00835C5B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  <w:p w14:paraId="39E02C94" w14:textId="781CB4C5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NHS Direct nurse (n=1 per call center at 4 NHS centers), A&amp;E experienced nurses and 3mths experience with software</w:t>
            </w:r>
          </w:p>
          <w:p w14:paraId="6D04BE65" w14:textId="75CD1140" w:rsidR="00917D5E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1BC19B" w14:textId="29DCC1FC" w:rsidR="002443FF" w:rsidRDefault="002443FF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7AF4">
              <w:rPr>
                <w:rFonts w:ascii="Times New Roman" w:hAnsi="Times New Roman" w:cs="Times New Roman"/>
                <w:b/>
                <w:sz w:val="24"/>
                <w:szCs w:val="24"/>
              </w:rPr>
              <w:t>Flexibility in TT decis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</w:t>
            </w:r>
          </w:p>
          <w:p w14:paraId="6628D1F6" w14:textId="77777777" w:rsidR="000B6347" w:rsidRPr="000B6347" w:rsidRDefault="002443FF" w:rsidP="000B634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347">
              <w:rPr>
                <w:rFonts w:ascii="Times New Roman" w:hAnsi="Times New Roman" w:cs="Times New Roman"/>
                <w:sz w:val="24"/>
                <w:szCs w:val="24"/>
              </w:rPr>
              <w:t>Yes (TAS); No (Access, Centramax)</w:t>
            </w:r>
            <w:r w:rsidR="000B6347" w:rsidRPr="000B6347">
              <w:rPr>
                <w:rFonts w:ascii="Times New Roman" w:hAnsi="Times New Roman" w:cs="Times New Roman"/>
                <w:sz w:val="24"/>
                <w:szCs w:val="24"/>
              </w:rPr>
              <w:t>; Not reported (Personal Health Adviser, AXA</w:t>
            </w:r>
          </w:p>
          <w:p w14:paraId="07C1340E" w14:textId="26C3BE9D" w:rsidR="002443FF" w:rsidRPr="000B6347" w:rsidRDefault="000B6347" w:rsidP="000B634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347">
              <w:rPr>
                <w:rFonts w:ascii="Times New Roman" w:hAnsi="Times New Roman" w:cs="Times New Roman"/>
                <w:sz w:val="24"/>
                <w:szCs w:val="24"/>
              </w:rPr>
              <w:t>Assistance)</w:t>
            </w:r>
          </w:p>
          <w:p w14:paraId="28A0ED52" w14:textId="77777777" w:rsidR="002443FF" w:rsidRPr="00835C5B" w:rsidRDefault="002443FF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581966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DSS:</w:t>
            </w:r>
          </w:p>
          <w:p w14:paraId="17874B21" w14:textId="5E9E45BF" w:rsidR="00917D5E" w:rsidRPr="00835C5B" w:rsidRDefault="00917D5E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36718718"/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TAS (Plain Software)</w:t>
            </w:r>
          </w:p>
          <w:p w14:paraId="3C59EAC2" w14:textId="77777777" w:rsidR="00917D5E" w:rsidRPr="00835C5B" w:rsidRDefault="00917D5E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8FF00A" w14:textId="77777777" w:rsidR="00917D5E" w:rsidRPr="00835C5B" w:rsidRDefault="00917D5E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Personal Health Adviser (McKesson</w:t>
            </w:r>
          </w:p>
          <w:p w14:paraId="0CF88820" w14:textId="77777777" w:rsidR="00917D5E" w:rsidRPr="00835C5B" w:rsidRDefault="00917D5E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HBOC), </w:t>
            </w:r>
          </w:p>
          <w:p w14:paraId="358AFAF5" w14:textId="77777777" w:rsidR="00917D5E" w:rsidRPr="00835C5B" w:rsidRDefault="00917D5E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CA5FD9" w14:textId="77777777" w:rsidR="00917D5E" w:rsidRPr="00835C5B" w:rsidRDefault="00917D5E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Centramax (McKesson HBOC). </w:t>
            </w:r>
          </w:p>
          <w:p w14:paraId="01CBCF51" w14:textId="77777777" w:rsidR="00917D5E" w:rsidRPr="00835C5B" w:rsidRDefault="00917D5E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DD14D8" w14:textId="77777777" w:rsidR="00917D5E" w:rsidRPr="00835C5B" w:rsidRDefault="00917D5E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AXA</w:t>
            </w:r>
          </w:p>
          <w:p w14:paraId="767561B5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Assistance (NHS Clinical Assessment System)</w:t>
            </w:r>
          </w:p>
          <w:bookmarkEnd w:id="1"/>
          <w:p w14:paraId="7D1F308E" w14:textId="28432870" w:rsidR="00B25F12" w:rsidRDefault="00B25F12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3730EF4" w14:textId="77777777" w:rsidR="002C68D8" w:rsidRPr="00835C5B" w:rsidRDefault="002C68D8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0954C7A6" w14:textId="0791929C" w:rsidR="004B2DE1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atient</w:t>
            </w:r>
            <w:r w:rsidR="00CC32E3"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</w:t>
            </w: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: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 Not specified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8D77B1" w14:textId="77777777" w:rsidR="0050798E" w:rsidRDefault="0050798E" w:rsidP="00C47C1C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7A1CE7D1" w14:textId="74364F4F" w:rsidR="00C47C1C" w:rsidRPr="00835C5B" w:rsidRDefault="00C47C1C" w:rsidP="00C47C1C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Consistency of triage decision between nurses </w:t>
            </w:r>
          </w:p>
          <w:p w14:paraId="2589808E" w14:textId="77777777" w:rsidR="00144DB1" w:rsidRPr="00835C5B" w:rsidRDefault="00144DB1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34B635B6" w14:textId="47D33DB3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Overall level of agreement between the nurses using the four systems was “fair” (k=0.375, 95% CI: 0.34 to 0.41).</w:t>
            </w:r>
          </w:p>
          <w:p w14:paraId="6095286A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8521AD" w14:textId="56810CCF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</w:rPr>
              <w:t>Sig.</w:t>
            </w: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</w:t>
            </w:r>
            <w:r w:rsidRPr="00835C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r w:rsidR="00923542" w:rsidRPr="00835C5B">
              <w:rPr>
                <w:rFonts w:ascii="Times New Roman" w:hAnsi="Times New Roman" w:cs="Times New Roman"/>
                <w:sz w:val="24"/>
                <w:szCs w:val="24"/>
              </w:rPr>
              <w:t>yes,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 but not clearly stated in article</w:t>
            </w:r>
          </w:p>
          <w:p w14:paraId="4E8DD3BB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32008F77" w14:textId="1540E4FE" w:rsidR="00917D5E" w:rsidRPr="00835C5B" w:rsidRDefault="00917D5E" w:rsidP="00A662A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Large differences in outcome between nurses using different software systems</w:t>
            </w:r>
          </w:p>
          <w:p w14:paraId="26E37DC5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to triage the same calls.</w:t>
            </w:r>
          </w:p>
          <w:p w14:paraId="00DA8278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357F944A" w14:textId="5BC5B49B" w:rsidR="00144DB1" w:rsidRPr="00835C5B" w:rsidRDefault="00DA5FEB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DSS</w:t>
            </w:r>
            <w:r w:rsidR="00144DB1"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validity </w:t>
            </w:r>
          </w:p>
          <w:p w14:paraId="4B910DDD" w14:textId="77777777" w:rsidR="00144DB1" w:rsidRPr="00835C5B" w:rsidRDefault="00144DB1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44B413B" w14:textId="0DB09D59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CDSS with higher sensitivity had lower specificity</w:t>
            </w:r>
          </w:p>
          <w:p w14:paraId="0F2DA2DE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6E0A7CBE" w14:textId="4224A740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ig. = 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not clear; no formal analysis conducted</w:t>
            </w:r>
          </w:p>
        </w:tc>
      </w:tr>
      <w:tr w:rsidR="002F0E29" w:rsidRPr="00835C5B" w14:paraId="12A96F22" w14:textId="77777777" w:rsidTr="002F0E29"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BEE694" w14:textId="39EB91DB" w:rsidR="00917D5E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A65FC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lastRenderedPageBreak/>
              <w:t>Varley</w:t>
            </w:r>
            <w:proofErr w:type="spellEnd"/>
            <w:r w:rsidRPr="00A65FC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</w:t>
            </w:r>
            <w:r w:rsidR="004C0669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[2</w:t>
            </w:r>
            <w:r w:rsidR="00A125E0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3</w:t>
            </w:r>
            <w:r w:rsidR="004C0669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]</w:t>
            </w:r>
          </w:p>
          <w:p w14:paraId="6E10EAF6" w14:textId="77777777" w:rsidR="00F54634" w:rsidRPr="00A65FC7" w:rsidRDefault="00F54634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  <w:p w14:paraId="22B8FE7F" w14:textId="7559C8B8" w:rsidR="00917D5E" w:rsidRPr="00A65FC7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A65FC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UK 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97A9E9" w14:textId="5595AFD8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To investigate whether the professional characteristics of primary care nurses (level of experience, qualifications) undertaking computer decision supported software telephone triage are related to call disposition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0CD12B" w14:textId="79617112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</w:p>
          <w:p w14:paraId="3BC12DE5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701129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No follow-up</w:t>
            </w:r>
          </w:p>
          <w:p w14:paraId="36DD8203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575EA9" w14:textId="76EA7A38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Triage categories not reported extensively in current paper but can be derived </w:t>
            </w:r>
            <w:r w:rsidR="003B3869" w:rsidRPr="00835C5B">
              <w:rPr>
                <w:rFonts w:ascii="Times New Roman" w:hAnsi="Times New Roman" w:cs="Times New Roman"/>
                <w:sz w:val="24"/>
                <w:szCs w:val="24"/>
              </w:rPr>
              <w:t>through categories triage categories available through the NHS system (see O’Cathain et al., 2003 for example)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14360B8" w14:textId="225A11B6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etting:</w:t>
            </w:r>
          </w:p>
          <w:p w14:paraId="2AE6D109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general practices across four</w:t>
            </w:r>
          </w:p>
          <w:p w14:paraId="052041B0" w14:textId="5527CC54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regions of England.</w:t>
            </w:r>
          </w:p>
          <w:p w14:paraId="72D6A1EE" w14:textId="77777777" w:rsidR="003B4639" w:rsidRPr="00835C5B" w:rsidRDefault="003B4639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84BE93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esign:</w:t>
            </w:r>
          </w:p>
          <w:p w14:paraId="2EA1B18E" w14:textId="5AE60B84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  <w:p w14:paraId="0C254F2F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C07FD2" w14:textId="4BD09941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ases assessed: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 n=</w:t>
            </w:r>
            <w:r w:rsidR="00E67FE4"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4474 calls</w:t>
            </w:r>
          </w:p>
        </w:tc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D1AA133" w14:textId="4375DCD4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perator:</w:t>
            </w:r>
          </w:p>
          <w:p w14:paraId="6E70B50E" w14:textId="0CA9AA54" w:rsidR="00917D5E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Practice nurses and nurse practitioners (n=45)</w:t>
            </w:r>
          </w:p>
          <w:p w14:paraId="63F7FF7A" w14:textId="3C10D68B" w:rsidR="00572759" w:rsidRDefault="00572759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F595B3" w14:textId="77777777" w:rsidR="00572759" w:rsidRDefault="00572759" w:rsidP="00572759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7AF4">
              <w:rPr>
                <w:rFonts w:ascii="Times New Roman" w:hAnsi="Times New Roman" w:cs="Times New Roman"/>
                <w:b/>
                <w:sz w:val="24"/>
                <w:szCs w:val="24"/>
              </w:rPr>
              <w:t>Flexibility in TT decis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</w:t>
            </w:r>
            <w:r w:rsidRPr="00AC7AF4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7CBED1A5" w14:textId="77777777" w:rsidR="00572759" w:rsidRPr="00835C5B" w:rsidRDefault="00572759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254CE6" w14:textId="77777777" w:rsidR="00CC32E3" w:rsidRPr="00835C5B" w:rsidRDefault="00CC32E3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74DEBCB0" w14:textId="2F910CC2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DSS:</w:t>
            </w:r>
            <w:r w:rsidR="00F64601"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Plain Healthcare</w:t>
            </w:r>
          </w:p>
          <w:p w14:paraId="2AE518A0" w14:textId="7A1FBEFF" w:rsidR="00917D5E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349858" w14:textId="77777777" w:rsidR="006363ED" w:rsidRDefault="006363ED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5FC3B0" w14:textId="77777777" w:rsidR="006363ED" w:rsidRPr="00835C5B" w:rsidRDefault="006363ED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F21BEE" w14:textId="07040C45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atient</w:t>
            </w:r>
            <w:r w:rsidR="00CC32E3"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</w:t>
            </w: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:</w:t>
            </w:r>
          </w:p>
          <w:p w14:paraId="7AF47C8B" w14:textId="330364F4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Not specified 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D4E290" w14:textId="0E6BE105" w:rsidR="00144DB1" w:rsidRPr="00835C5B" w:rsidRDefault="00144DB1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Nurse characteristics</w:t>
            </w:r>
          </w:p>
          <w:p w14:paraId="49CCEF65" w14:textId="2627E603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Practice nurse more likely to dispose call compared to nurse practitioner</w:t>
            </w:r>
            <w:r w:rsidR="00DA5FEB" w:rsidRPr="00835C5B">
              <w:rPr>
                <w:rFonts w:ascii="Times New Roman" w:hAnsi="Times New Roman" w:cs="Times New Roman"/>
                <w:sz w:val="24"/>
                <w:szCs w:val="24"/>
              </w:rPr>
              <w:t>; l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ess prepared nurse more likely to dispose call</w:t>
            </w:r>
          </w:p>
          <w:p w14:paraId="29E94A46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B1EBBC" w14:textId="0E849DFB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</w:rPr>
              <w:t>Sig. =</w:t>
            </w:r>
            <w:proofErr w:type="gramStart"/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Yes;</w:t>
            </w:r>
            <w:proofErr w:type="gramEnd"/>
          </w:p>
          <w:p w14:paraId="549F8A33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8F315C" w14:textId="7B48A826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Based on the final model, including nurse practitioner status, prescriber status, and perceived preparedness</w:t>
            </w:r>
            <w:r w:rsidR="001F12DE"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(Table 3), the marginal probability for a patient being</w:t>
            </w:r>
            <w:r w:rsidR="001F12DE"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followed-up in practice was 0.90 with a 95% CI of 0.88–0.93</w:t>
            </w:r>
          </w:p>
          <w:p w14:paraId="65317521" w14:textId="31BF222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for practice nurses (Table 3); for nurse practitioners the</w:t>
            </w:r>
            <w:r w:rsidR="001F12DE"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robability was 0.66 (95% CI 0.51–0.81).</w:t>
            </w:r>
          </w:p>
          <w:p w14:paraId="7C726E70" w14:textId="77777777" w:rsidR="004B2DE1" w:rsidRDefault="004B2DE1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17D40A" w14:textId="7AB492D8" w:rsidR="004B2DE1" w:rsidRPr="00835C5B" w:rsidRDefault="004B2DE1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0E29" w:rsidRPr="00835C5B" w14:paraId="295D31BC" w14:textId="77777777" w:rsidTr="002F0E29">
        <w:trPr>
          <w:trHeight w:val="983"/>
        </w:trPr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22398E" w14:textId="737BF7B8" w:rsidR="00917D5E" w:rsidRPr="00A65FC7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A65FC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Brasseur </w:t>
            </w:r>
            <w:r w:rsidR="00FC487E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[</w:t>
            </w:r>
            <w:r w:rsidR="00F52F5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21</w:t>
            </w:r>
            <w:r w:rsidR="00FC487E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]</w:t>
            </w:r>
          </w:p>
          <w:p w14:paraId="29A7CD6B" w14:textId="77777777" w:rsidR="00917D5E" w:rsidRPr="00A65FC7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  <w:p w14:paraId="74B13274" w14:textId="641D6DF2" w:rsidR="00917D5E" w:rsidRPr="00A65FC7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A65FC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Belgium</w:t>
            </w:r>
            <w:proofErr w:type="spellEnd"/>
            <w:r w:rsidRPr="00A65FC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D9B8A2" w14:textId="41E7764A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To evaluate the criterion validity/ effectiveness of a specific French-language triage algorithm called SALOMON 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8118FE" w14:textId="7A9664C5" w:rsidR="00917D5E" w:rsidRPr="00835C5B" w:rsidRDefault="00917D5E" w:rsidP="000646BF">
            <w:pPr>
              <w:pStyle w:val="ListParagraph"/>
              <w:numPr>
                <w:ilvl w:val="0"/>
                <w:numId w:val="7"/>
              </w:numPr>
              <w:shd w:val="clear" w:color="auto" w:fill="FFFFFF" w:themeFill="background1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Emergency Medical Services Intervention  </w:t>
            </w:r>
          </w:p>
          <w:p w14:paraId="529E3265" w14:textId="77777777" w:rsidR="00917D5E" w:rsidRPr="00835C5B" w:rsidRDefault="00917D5E" w:rsidP="000646BF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5FAD30" w14:textId="70C4A5F2" w:rsidR="00917D5E" w:rsidRPr="00835C5B" w:rsidRDefault="00917D5E" w:rsidP="000646BF">
            <w:pPr>
              <w:pStyle w:val="ListParagraph"/>
              <w:numPr>
                <w:ilvl w:val="0"/>
                <w:numId w:val="7"/>
              </w:numPr>
              <w:shd w:val="clear" w:color="auto" w:fill="FFFFFF" w:themeFill="background1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Non-urgent Emergency Department Consultation </w:t>
            </w:r>
          </w:p>
          <w:p w14:paraId="14651F86" w14:textId="77777777" w:rsidR="00917D5E" w:rsidRPr="00835C5B" w:rsidRDefault="00917D5E" w:rsidP="000646BF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15D242" w14:textId="431F398A" w:rsidR="00917D5E" w:rsidRPr="00835C5B" w:rsidRDefault="00917D5E" w:rsidP="000646BF">
            <w:pPr>
              <w:pStyle w:val="ListParagraph"/>
              <w:numPr>
                <w:ilvl w:val="0"/>
                <w:numId w:val="7"/>
              </w:numPr>
              <w:shd w:val="clear" w:color="auto" w:fill="FFFFFF" w:themeFill="background1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imary Care Physician Home </w:t>
            </w:r>
          </w:p>
          <w:p w14:paraId="0430130F" w14:textId="77777777" w:rsidR="00917D5E" w:rsidRPr="00835C5B" w:rsidRDefault="00917D5E" w:rsidP="000646BF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AEE4F8" w14:textId="1FEF2A18" w:rsidR="00917D5E" w:rsidRPr="00835C5B" w:rsidRDefault="00917D5E" w:rsidP="000646BF">
            <w:pPr>
              <w:pStyle w:val="ListParagraph"/>
              <w:numPr>
                <w:ilvl w:val="0"/>
                <w:numId w:val="7"/>
              </w:numPr>
              <w:shd w:val="clear" w:color="auto" w:fill="FFFFFF" w:themeFill="background1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Primary care Physician Delayed visit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53DD49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lastRenderedPageBreak/>
              <w:t>Setting:</w:t>
            </w:r>
          </w:p>
          <w:p w14:paraId="59A2663E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two facilities of the</w:t>
            </w:r>
          </w:p>
          <w:p w14:paraId="425CFCA8" w14:textId="463931D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University Hospital of Liege</w:t>
            </w:r>
          </w:p>
          <w:p w14:paraId="04558949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80573C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esign:</w:t>
            </w:r>
          </w:p>
          <w:p w14:paraId="238A73C7" w14:textId="7DBB646A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Prospective, </w:t>
            </w:r>
            <w:r w:rsidR="001F1101">
              <w:rPr>
                <w:rFonts w:ascii="Times New Roman" w:hAnsi="Times New Roman" w:cs="Times New Roman"/>
                <w:sz w:val="24"/>
                <w:szCs w:val="24"/>
              </w:rPr>
              <w:t>longitudinal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 study</w:t>
            </w:r>
          </w:p>
          <w:p w14:paraId="7B3D4086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E13D6D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92ED53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lastRenderedPageBreak/>
              <w:t>Cases assessed:</w:t>
            </w:r>
          </w:p>
          <w:p w14:paraId="1A467119" w14:textId="06230FAF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n= </w:t>
            </w:r>
            <w:r w:rsidR="00E67FE4" w:rsidRPr="00835C5B">
              <w:rPr>
                <w:rFonts w:ascii="Times New Roman" w:hAnsi="Times New Roman" w:cs="Times New Roman"/>
                <w:sz w:val="24"/>
                <w:szCs w:val="24"/>
              </w:rPr>
              <w:t>2600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 calls</w:t>
            </w:r>
            <w:r w:rsidR="00FE083E"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 (130 calls per nurse at two different time points)</w:t>
            </w:r>
          </w:p>
        </w:tc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EEDC37" w14:textId="363D62B8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lastRenderedPageBreak/>
              <w:t>Operator</w:t>
            </w:r>
            <w:r w:rsidRPr="00835C5B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  <w:p w14:paraId="3C2AEAA8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Nurses (n=10) specialized in</w:t>
            </w:r>
          </w:p>
          <w:p w14:paraId="557903B3" w14:textId="32D85065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emergency care nurses with at least 2 years </w:t>
            </w:r>
            <w:r w:rsidR="00A401E7"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F64601"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prior 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experience</w:t>
            </w:r>
          </w:p>
          <w:p w14:paraId="2C5634CF" w14:textId="2F892A5C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7EE980" w14:textId="77777777" w:rsidR="007B298B" w:rsidRDefault="007B298B" w:rsidP="007B298B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7AF4">
              <w:rPr>
                <w:rFonts w:ascii="Times New Roman" w:hAnsi="Times New Roman" w:cs="Times New Roman"/>
                <w:b/>
                <w:sz w:val="24"/>
                <w:szCs w:val="24"/>
              </w:rPr>
              <w:t>Flexibility in TT decis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</w:t>
            </w:r>
            <w:r w:rsidRPr="00AC7AF4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4E28C306" w14:textId="77777777" w:rsidR="007B298B" w:rsidRPr="00835C5B" w:rsidRDefault="007B298B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BA9BEF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FD189C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DSS:</w:t>
            </w:r>
          </w:p>
          <w:p w14:paraId="319F1D69" w14:textId="3ED7893B" w:rsidR="00917D5E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SALOMON algorithm</w:t>
            </w:r>
          </w:p>
          <w:p w14:paraId="2A90ADD3" w14:textId="19B2A73B" w:rsidR="003A4EA6" w:rsidRDefault="003A4EA6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283DBF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1B6D80FC" w14:textId="41575815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atient</w:t>
            </w:r>
            <w:r w:rsidR="00CC32E3"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</w:t>
            </w: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: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 Not specified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040DF1" w14:textId="77777777" w:rsidR="00440937" w:rsidRPr="00835C5B" w:rsidRDefault="00440937" w:rsidP="0044093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lastRenderedPageBreak/>
              <w:t>Consistency of triage decision between nurses and CDSS</w:t>
            </w:r>
          </w:p>
          <w:p w14:paraId="395C972D" w14:textId="77777777" w:rsidR="00DA5FEB" w:rsidRPr="00835C5B" w:rsidRDefault="00DA5FEB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5A03F9" w14:textId="7D622619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High degree of agreement between nurses and gold standard</w:t>
            </w:r>
          </w:p>
          <w:p w14:paraId="258FC2D2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31BB6C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Nurses choice for SALOMON level matched reference in 93.4% of cases at T1 and 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8.5% of cases at T2 (p&lt;0.0001)</w:t>
            </w:r>
          </w:p>
          <w:p w14:paraId="69EFDC7F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E8E599" w14:textId="3985DDEB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Comparison of algorithm selected between nurse and </w:t>
            </w:r>
            <w:r w:rsidR="00DA0A1D"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revealed 94.1% agreement at T1 and 98.7</w:t>
            </w:r>
            <w:r w:rsidR="00C120D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 at T2 (p&lt;0.0001)</w:t>
            </w:r>
          </w:p>
          <w:p w14:paraId="4DF4D482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479CB6" w14:textId="0C0165AF" w:rsidR="00917D5E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</w:rPr>
              <w:t>Sig.=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CA6B009" w14:textId="11BC0B5C" w:rsidR="00440937" w:rsidRDefault="00440937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592AAA84" w14:textId="77777777" w:rsidR="00440937" w:rsidRPr="00835C5B" w:rsidRDefault="00440937" w:rsidP="0044093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CDSS validity </w:t>
            </w:r>
          </w:p>
          <w:p w14:paraId="29628C96" w14:textId="7CE98B48" w:rsidR="00440937" w:rsidRPr="00440937" w:rsidRDefault="00440937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clusion regarding validity derived through above findings. </w:t>
            </w:r>
          </w:p>
          <w:p w14:paraId="45C830DE" w14:textId="77777777" w:rsidR="00C75F6D" w:rsidRPr="00835C5B" w:rsidRDefault="00C75F6D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AA53FF" w14:textId="77777777" w:rsidR="00917D5E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The French-language triaging algorithm shows high sensitivity and specificity of the tool. Very safe system with limited mistriage.  </w:t>
            </w:r>
          </w:p>
          <w:p w14:paraId="29C431E8" w14:textId="77777777" w:rsidR="00322600" w:rsidRDefault="00322600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5BF775" w14:textId="7D65142E" w:rsidR="00322600" w:rsidRPr="00835C5B" w:rsidRDefault="00322600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0E29" w:rsidRPr="00835C5B" w14:paraId="719CBCDA" w14:textId="3F3880FF" w:rsidTr="002F0E29"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9C8D72" w14:textId="77777777" w:rsidR="009522F7" w:rsidRDefault="009522F7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  <w:p w14:paraId="026DF533" w14:textId="01FBB38D" w:rsidR="00917D5E" w:rsidRPr="004A2B45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4A2B45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O’Cathain </w:t>
            </w:r>
            <w:r w:rsidR="00B30D14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[</w:t>
            </w:r>
            <w:r w:rsidR="006665F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22</w:t>
            </w:r>
            <w:r w:rsidR="00B30D14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]</w:t>
            </w:r>
          </w:p>
          <w:p w14:paraId="59C8353E" w14:textId="77777777" w:rsidR="00917D5E" w:rsidRPr="004A2B45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  <w:p w14:paraId="12CADE3B" w14:textId="77777777" w:rsidR="00917D5E" w:rsidRPr="004A2B45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  <w:p w14:paraId="1CF6D002" w14:textId="4C543BD6" w:rsidR="00917D5E" w:rsidRPr="004A2B45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4A2B45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UK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B12B19" w14:textId="77777777" w:rsidR="0050798E" w:rsidRPr="004A2B45" w:rsidRDefault="0050798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  <w:p w14:paraId="4D10A8D8" w14:textId="04780DAC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To determine whether nurses with different clinical backgrounds make different triage decisions in NHS Direct, 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 24-hour telephone helpline staffed by nurses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3DBF81" w14:textId="77777777" w:rsidR="0050798E" w:rsidRDefault="0050798E" w:rsidP="0050798E">
            <w:pPr>
              <w:pStyle w:val="ListParagraph"/>
              <w:shd w:val="clear" w:color="auto" w:fill="FFFFFF" w:themeFill="background1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5DA1B0" w14:textId="03CF069F" w:rsidR="00917D5E" w:rsidRPr="00835C5B" w:rsidRDefault="00917D5E" w:rsidP="000646BF">
            <w:pPr>
              <w:pStyle w:val="ListParagraph"/>
              <w:numPr>
                <w:ilvl w:val="0"/>
                <w:numId w:val="8"/>
              </w:numPr>
              <w:shd w:val="clear" w:color="auto" w:fill="FFFFFF" w:themeFill="background1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Emergency ambulance</w:t>
            </w:r>
          </w:p>
          <w:p w14:paraId="7D74289D" w14:textId="77777777" w:rsidR="00917D5E" w:rsidRPr="00835C5B" w:rsidRDefault="00917D5E" w:rsidP="000646BF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215D2B" w14:textId="77777777" w:rsidR="00917D5E" w:rsidRPr="00835C5B" w:rsidRDefault="00917D5E" w:rsidP="000646BF">
            <w:pPr>
              <w:pStyle w:val="ListParagraph"/>
              <w:numPr>
                <w:ilvl w:val="0"/>
                <w:numId w:val="8"/>
              </w:numPr>
              <w:shd w:val="clear" w:color="auto" w:fill="FFFFFF" w:themeFill="background1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A&amp;E department, </w:t>
            </w:r>
          </w:p>
          <w:p w14:paraId="4E901166" w14:textId="77777777" w:rsidR="00917D5E" w:rsidRPr="00835C5B" w:rsidRDefault="00917D5E" w:rsidP="000646BF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983037" w14:textId="07F86819" w:rsidR="00917D5E" w:rsidRPr="00835C5B" w:rsidRDefault="00917D5E" w:rsidP="000646BF">
            <w:pPr>
              <w:pStyle w:val="ListParagraph"/>
              <w:numPr>
                <w:ilvl w:val="0"/>
                <w:numId w:val="8"/>
              </w:numPr>
              <w:shd w:val="clear" w:color="auto" w:fill="FFFFFF" w:themeFill="background1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GP immediately</w:t>
            </w:r>
          </w:p>
          <w:p w14:paraId="7913F8A7" w14:textId="77777777" w:rsidR="00917D5E" w:rsidRPr="00835C5B" w:rsidRDefault="00917D5E" w:rsidP="000646BF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9682C9" w14:textId="77777777" w:rsidR="00917D5E" w:rsidRPr="00835C5B" w:rsidRDefault="00917D5E" w:rsidP="000646BF">
            <w:pPr>
              <w:pStyle w:val="ListParagraph"/>
              <w:numPr>
                <w:ilvl w:val="0"/>
                <w:numId w:val="8"/>
              </w:numPr>
              <w:shd w:val="clear" w:color="auto" w:fill="FFFFFF" w:themeFill="background1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P later</w:t>
            </w:r>
          </w:p>
          <w:p w14:paraId="763D945A" w14:textId="77777777" w:rsidR="00917D5E" w:rsidRPr="00835C5B" w:rsidRDefault="00917D5E" w:rsidP="000646BF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8AF2D5" w14:textId="47DEBF69" w:rsidR="00917D5E" w:rsidRPr="00835C5B" w:rsidRDefault="00917D5E" w:rsidP="000646BF">
            <w:pPr>
              <w:pStyle w:val="ListParagraph"/>
              <w:numPr>
                <w:ilvl w:val="0"/>
                <w:numId w:val="8"/>
              </w:numPr>
              <w:shd w:val="clear" w:color="auto" w:fill="FFFFFF" w:themeFill="background1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Self-care</w:t>
            </w:r>
          </w:p>
          <w:p w14:paraId="4C2256FB" w14:textId="77777777" w:rsidR="00917D5E" w:rsidRPr="00835C5B" w:rsidRDefault="00917D5E" w:rsidP="000646BF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9F22CB" w14:textId="47E491CC" w:rsidR="00917D5E" w:rsidRPr="00835C5B" w:rsidRDefault="00917D5E" w:rsidP="000646BF">
            <w:pPr>
              <w:pStyle w:val="ListParagraph"/>
              <w:numPr>
                <w:ilvl w:val="0"/>
                <w:numId w:val="8"/>
              </w:numPr>
              <w:shd w:val="clear" w:color="auto" w:fill="FFFFFF" w:themeFill="background1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Other service</w:t>
            </w:r>
          </w:p>
          <w:p w14:paraId="3398B808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ADCB63" w14:textId="1E105945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(categories for analysis were dived between not self-care and self-care)</w:t>
            </w:r>
          </w:p>
          <w:p w14:paraId="691C7D74" w14:textId="3FE4548E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73735E" w14:textId="77777777" w:rsidR="00322600" w:rsidRDefault="00322600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3F03AD90" w14:textId="26175993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etting:</w:t>
            </w:r>
          </w:p>
          <w:p w14:paraId="0B2649A1" w14:textId="04EB1EAB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NHS Direct sites</w:t>
            </w:r>
          </w:p>
          <w:p w14:paraId="56E35092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96DBE2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esign:</w:t>
            </w:r>
          </w:p>
          <w:p w14:paraId="48BB3C12" w14:textId="0E651392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  <w:p w14:paraId="64BD1805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F0E7E0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ases assessed:</w:t>
            </w:r>
          </w:p>
          <w:p w14:paraId="65BAEAAA" w14:textId="0A04F59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n= 60</w:t>
            </w:r>
            <w:r w:rsidR="00CC32E3"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794</w:t>
            </w:r>
            <w:r w:rsidR="001F0762"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 calls</w:t>
            </w:r>
          </w:p>
        </w:tc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4D4442" w14:textId="77777777" w:rsidR="00322600" w:rsidRDefault="00322600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65B829ED" w14:textId="141DB915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perator:</w:t>
            </w:r>
          </w:p>
          <w:p w14:paraId="6D96B095" w14:textId="65ED8FF2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Nurses (n=296)</w:t>
            </w:r>
          </w:p>
          <w:p w14:paraId="367AAD54" w14:textId="256D2867" w:rsidR="00917D5E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B3C2B8" w14:textId="18F0C2CC" w:rsidR="00665CA4" w:rsidRPr="00EF73E4" w:rsidRDefault="00665CA4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7AF4">
              <w:rPr>
                <w:rFonts w:ascii="Times New Roman" w:hAnsi="Times New Roman" w:cs="Times New Roman"/>
                <w:b/>
                <w:sz w:val="24"/>
                <w:szCs w:val="24"/>
              </w:rPr>
              <w:t>Flexibility in TT decis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</w:t>
            </w:r>
            <w:r w:rsidRPr="00AC7A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="00EF73E4">
              <w:rPr>
                <w:rFonts w:ascii="Times New Roman" w:hAnsi="Times New Roman" w:cs="Times New Roman"/>
                <w:sz w:val="24"/>
                <w:szCs w:val="24"/>
              </w:rPr>
              <w:t xml:space="preserve">reported (see </w:t>
            </w:r>
            <w:r w:rsidR="00EF73E4" w:rsidRPr="00EF73E4">
              <w:rPr>
                <w:rFonts w:ascii="Times New Roman" w:hAnsi="Times New Roman" w:cs="Times New Roman"/>
                <w:sz w:val="24"/>
                <w:szCs w:val="24"/>
              </w:rPr>
              <w:t>O’Cathain et al., 200</w:t>
            </w:r>
            <w:r w:rsidR="00EF73E4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  <w:p w14:paraId="21A08077" w14:textId="77777777" w:rsidR="00665CA4" w:rsidRPr="00835C5B" w:rsidRDefault="00665CA4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583BCC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DSS:</w:t>
            </w:r>
          </w:p>
          <w:p w14:paraId="5B7A2A87" w14:textId="7AAC355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DE79AB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 system</w:t>
            </w:r>
          </w:p>
          <w:p w14:paraId="2ED6EA04" w14:textId="77777777" w:rsidR="00CC32E3" w:rsidRPr="00835C5B" w:rsidRDefault="00CC32E3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BE621E" w14:textId="4DB83505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Centramax</w:t>
            </w:r>
          </w:p>
          <w:p w14:paraId="3AC71A60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C27C6F" w14:textId="05DC7632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TAS</w:t>
            </w:r>
          </w:p>
          <w:p w14:paraId="75AF0E5D" w14:textId="77777777" w:rsidR="00CC32E3" w:rsidRPr="00835C5B" w:rsidRDefault="00CC32E3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EE363A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Access software</w:t>
            </w:r>
          </w:p>
          <w:p w14:paraId="156E0837" w14:textId="77777777" w:rsidR="00693AF1" w:rsidRDefault="00693AF1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0CF311" w14:textId="77777777" w:rsidR="00693AF1" w:rsidRDefault="00693AF1" w:rsidP="00693AF1">
            <w:pPr>
              <w:shd w:val="clear" w:color="auto" w:fill="FFFFFF" w:themeFill="background1"/>
              <w:spacing w:after="0" w:line="240" w:lineRule="auto"/>
            </w:pPr>
          </w:p>
          <w:p w14:paraId="7BD5B16F" w14:textId="77777777" w:rsidR="00693AF1" w:rsidRDefault="00693AF1" w:rsidP="00693AF1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atients: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 Not specified</w:t>
            </w:r>
          </w:p>
          <w:p w14:paraId="4EC96E9F" w14:textId="3C5F5357" w:rsidR="00693AF1" w:rsidRPr="00835C5B" w:rsidRDefault="00693AF1" w:rsidP="00693AF1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 xml:space="preserve"> 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DF13B4" w14:textId="77777777" w:rsidR="00322600" w:rsidRPr="00835C5B" w:rsidRDefault="00322600" w:rsidP="00C94D2B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E2E3A5" w14:textId="7EB88CF9" w:rsidR="009E47FB" w:rsidRPr="00835C5B" w:rsidRDefault="009E47FB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Nurse characteristics</w:t>
            </w:r>
          </w:p>
          <w:p w14:paraId="532471C5" w14:textId="55A79D78" w:rsidR="00C75F6D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Length of clinical experience</w:t>
            </w:r>
            <w:r w:rsidR="009E47FB"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5F6D" w:rsidRPr="00835C5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C75F6D" w:rsidRPr="00835C5B">
              <w:rPr>
                <w:rFonts w:ascii="Times New Roman" w:hAnsi="Times New Roman" w:cs="Times New Roman"/>
                <w:sz w:val="24"/>
                <w:szCs w:val="24"/>
              </w:rPr>
              <w:t>= 0.016</w:t>
            </w:r>
            <w:r w:rsidR="009E47FB" w:rsidRPr="00835C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09284EC" w14:textId="40023F6E" w:rsidR="00C75F6D" w:rsidRPr="00835C5B" w:rsidRDefault="00C75F6D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19BB34" w14:textId="5647E006" w:rsidR="00C75F6D" w:rsidRPr="00835C5B" w:rsidRDefault="00C75F6D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Type of clinical experience</w:t>
            </w:r>
            <w:r w:rsidR="009E47FB"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35C5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= 0.064</w:t>
            </w:r>
            <w:r w:rsidR="009E47FB" w:rsidRPr="00835C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184B82C" w14:textId="77777777" w:rsidR="00C75F6D" w:rsidRPr="00835C5B" w:rsidRDefault="00C75F6D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75A9C01E" w14:textId="77777777" w:rsidR="001F12DE" w:rsidRPr="00835C5B" w:rsidRDefault="001F12DE" w:rsidP="001F12DE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</w:rPr>
              <w:t>Sig.</w:t>
            </w: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= Yes </w:t>
            </w:r>
          </w:p>
          <w:p w14:paraId="25F9A7DE" w14:textId="77777777" w:rsidR="001F12DE" w:rsidRPr="00835C5B" w:rsidRDefault="001F12D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1FDE7D" w14:textId="5723EA2B" w:rsidR="004B2DE1" w:rsidRPr="00835C5B" w:rsidRDefault="00917D5E" w:rsidP="0084042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Variability was partly explained by the length </w:t>
            </w:r>
            <w:r w:rsidR="00840427">
              <w:rPr>
                <w:rFonts w:ascii="Times New Roman" w:hAnsi="Times New Roman" w:cs="Times New Roman"/>
                <w:sz w:val="24"/>
                <w:szCs w:val="24"/>
              </w:rPr>
              <w:t xml:space="preserve">and type of 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clinical experience of nurses</w:t>
            </w:r>
            <w:r w:rsidR="00840427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2F0E29" w:rsidRPr="00835C5B" w14:paraId="1D0B342C" w14:textId="77777777" w:rsidTr="002F0E29">
        <w:tc>
          <w:tcPr>
            <w:tcW w:w="64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7559FD2" w14:textId="63769AB5" w:rsidR="00917D5E" w:rsidRPr="00A65FC7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A65FC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lastRenderedPageBreak/>
              <w:t xml:space="preserve">Monaghan </w:t>
            </w:r>
            <w:r w:rsidR="00BB735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[</w:t>
            </w:r>
            <w:r w:rsidR="002F0E29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1</w:t>
            </w:r>
            <w:r w:rsidR="00802EEB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3</w:t>
            </w:r>
            <w:r w:rsidR="00BB735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]</w:t>
            </w:r>
          </w:p>
          <w:p w14:paraId="65EEFBF0" w14:textId="77777777" w:rsidR="00917D5E" w:rsidRPr="00A65FC7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  <w:p w14:paraId="24ACEBD9" w14:textId="77777777" w:rsidR="00917D5E" w:rsidRPr="00A65FC7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  <w:p w14:paraId="27114554" w14:textId="65C0EE54" w:rsidR="00917D5E" w:rsidRPr="00A65FC7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A65FC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UK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9A98913" w14:textId="2D4E96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o assess whether the length and end triage outcome given to callers phoning on behalf of children complaining of common symptoms were associated with nurses’ qualifications and experience</w:t>
            </w:r>
          </w:p>
        </w:tc>
        <w:tc>
          <w:tcPr>
            <w:tcW w:w="68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FCBBB72" w14:textId="77777777" w:rsidR="00917D5E" w:rsidRPr="00835C5B" w:rsidRDefault="00917D5E" w:rsidP="00000DF9">
            <w:pPr>
              <w:pStyle w:val="ListParagraph"/>
              <w:numPr>
                <w:ilvl w:val="0"/>
                <w:numId w:val="9"/>
              </w:numPr>
              <w:shd w:val="clear" w:color="auto" w:fill="FFFFFF" w:themeFill="background1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  <w:p w14:paraId="5ABD3D90" w14:textId="77777777" w:rsidR="00917D5E" w:rsidRPr="00835C5B" w:rsidRDefault="00917D5E" w:rsidP="00000DF9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9EF03E" w14:textId="77777777" w:rsidR="00917D5E" w:rsidRPr="00835C5B" w:rsidRDefault="00917D5E" w:rsidP="00000DF9">
            <w:pPr>
              <w:pStyle w:val="ListParagraph"/>
              <w:numPr>
                <w:ilvl w:val="0"/>
                <w:numId w:val="9"/>
              </w:numPr>
              <w:shd w:val="clear" w:color="auto" w:fill="FFFFFF" w:themeFill="background1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A&amp;E</w:t>
            </w:r>
          </w:p>
          <w:p w14:paraId="7069E61A" w14:textId="77777777" w:rsidR="00917D5E" w:rsidRPr="00835C5B" w:rsidRDefault="00917D5E" w:rsidP="00000DF9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1E2CC9" w14:textId="77777777" w:rsidR="00917D5E" w:rsidRPr="00835C5B" w:rsidRDefault="00917D5E" w:rsidP="00000DF9">
            <w:pPr>
              <w:pStyle w:val="ListParagraph"/>
              <w:numPr>
                <w:ilvl w:val="0"/>
                <w:numId w:val="9"/>
              </w:numPr>
              <w:shd w:val="clear" w:color="auto" w:fill="FFFFFF" w:themeFill="background1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GP now</w:t>
            </w:r>
          </w:p>
          <w:p w14:paraId="61B4D759" w14:textId="77777777" w:rsidR="00917D5E" w:rsidRPr="00835C5B" w:rsidRDefault="00917D5E" w:rsidP="00000DF9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D3AB58" w14:textId="77777777" w:rsidR="00917D5E" w:rsidRPr="00835C5B" w:rsidRDefault="00917D5E" w:rsidP="00000DF9">
            <w:pPr>
              <w:pStyle w:val="ListParagraph"/>
              <w:numPr>
                <w:ilvl w:val="0"/>
                <w:numId w:val="9"/>
              </w:numPr>
              <w:shd w:val="clear" w:color="auto" w:fill="FFFFFF" w:themeFill="background1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GP routine</w:t>
            </w:r>
          </w:p>
          <w:p w14:paraId="5A7F8E68" w14:textId="77777777" w:rsidR="00917D5E" w:rsidRPr="00835C5B" w:rsidRDefault="00917D5E" w:rsidP="00000DF9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4E319C" w14:textId="5F106DB7" w:rsidR="00917D5E" w:rsidRPr="00835C5B" w:rsidRDefault="00917D5E" w:rsidP="00000DF9">
            <w:pPr>
              <w:pStyle w:val="ListParagraph"/>
              <w:numPr>
                <w:ilvl w:val="0"/>
                <w:numId w:val="9"/>
              </w:numPr>
              <w:shd w:val="clear" w:color="auto" w:fill="FFFFFF" w:themeFill="background1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Nurse advice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B782861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etting:</w:t>
            </w:r>
          </w:p>
          <w:p w14:paraId="2BB1E529" w14:textId="14923AC9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NHS Direct call </w:t>
            </w:r>
            <w:proofErr w:type="spellStart"/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 in the West Midlands</w:t>
            </w:r>
          </w:p>
          <w:p w14:paraId="62B11A27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453637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esign:</w:t>
            </w:r>
          </w:p>
          <w:p w14:paraId="49FE901D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  <w:p w14:paraId="7DBEA0E8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EFDF2F" w14:textId="00076181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E124F3E" w14:textId="085CBF29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perator:</w:t>
            </w:r>
          </w:p>
          <w:p w14:paraId="3747DDCD" w14:textId="6BE5F68C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Nurse (Registered Sick Children Nurses (RSCNs) and </w:t>
            </w:r>
          </w:p>
          <w:p w14:paraId="7A05D7CE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Registered Nurses (RNs)) (n=22)</w:t>
            </w:r>
          </w:p>
          <w:p w14:paraId="01F39FA2" w14:textId="3752018C" w:rsidR="00917D5E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123717" w14:textId="170561FB" w:rsidR="00983332" w:rsidRPr="00983332" w:rsidRDefault="00983332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7AF4">
              <w:rPr>
                <w:rFonts w:ascii="Times New Roman" w:hAnsi="Times New Roman" w:cs="Times New Roman"/>
                <w:b/>
                <w:sz w:val="24"/>
                <w:szCs w:val="24"/>
              </w:rPr>
              <w:t>Flexibility in TT decis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</w:t>
            </w:r>
            <w:r w:rsidRPr="00AC7A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="004101C0">
              <w:rPr>
                <w:rFonts w:ascii="Times New Roman" w:hAnsi="Times New Roman" w:cs="Times New Roman"/>
                <w:sz w:val="24"/>
                <w:szCs w:val="24"/>
              </w:rPr>
              <w:t xml:space="preserve">reported </w:t>
            </w:r>
          </w:p>
          <w:p w14:paraId="77835164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D6500F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DSS:</w:t>
            </w:r>
          </w:p>
          <w:p w14:paraId="02A6A981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Plain Software telephone advice system (TAS) version 5.1 (n= 1281</w:t>
            </w:r>
          </w:p>
          <w:p w14:paraId="62181E0C" w14:textId="77777777" w:rsidR="00154FB6" w:rsidRDefault="00154FB6" w:rsidP="00154FB6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E0CCAC" w14:textId="77777777" w:rsidR="007B051A" w:rsidRPr="00835C5B" w:rsidRDefault="007B051A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51B950" w14:textId="3FC7DA1D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atient</w:t>
            </w:r>
            <w:r w:rsidR="00CC32E3"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</w:t>
            </w: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: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 Pediatrics</w:t>
            </w:r>
          </w:p>
        </w:tc>
        <w:tc>
          <w:tcPr>
            <w:tcW w:w="114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BF3EBBC" w14:textId="0CA497A1" w:rsidR="00917D5E" w:rsidRPr="00835C5B" w:rsidRDefault="009545A1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Length of calls</w:t>
            </w:r>
          </w:p>
          <w:p w14:paraId="0CCE7B00" w14:textId="21415E26" w:rsidR="009545A1" w:rsidRPr="00835C5B" w:rsidRDefault="009545A1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Median length of calls received by RNs was 9.0 minutes compared to 7.0 minutes for RSCNs</w:t>
            </w:r>
            <w:r w:rsidR="00BF7461"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 (Mann-Whitney </w:t>
            </w:r>
            <w:r w:rsidR="00BF7461" w:rsidRPr="00835C5B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="00BF7461"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=156218.5, </w:t>
            </w:r>
            <w:r w:rsidR="00BF7461" w:rsidRPr="00835C5B">
              <w:rPr>
                <w:rFonts w:ascii="Times New Roman" w:hAnsi="Times New Roman" w:cs="Times New Roman"/>
                <w:i/>
                <w:sz w:val="24"/>
                <w:szCs w:val="24"/>
              </w:rPr>
              <w:t>Z=</w:t>
            </w:r>
            <w:r w:rsidR="00BF7461"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7.39, </w:t>
            </w:r>
            <w:r w:rsidR="00BF7461" w:rsidRPr="00835C5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BF7461" w:rsidRPr="00835C5B">
              <w:rPr>
                <w:rFonts w:ascii="Times New Roman" w:hAnsi="Times New Roman" w:cs="Times New Roman"/>
                <w:sz w:val="24"/>
                <w:szCs w:val="24"/>
              </w:rPr>
              <w:t>= &lt;0.001)</w:t>
            </w:r>
          </w:p>
          <w:p w14:paraId="772FFE72" w14:textId="77777777" w:rsidR="009545A1" w:rsidRPr="00835C5B" w:rsidRDefault="009545A1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D16134" w14:textId="0473EB68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</w:rPr>
              <w:t>Sig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52E0" w:rsidRPr="00835C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0938D5"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DC55DC5" w14:textId="4D546E1F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3B117FE4" w14:textId="1BDBC716" w:rsidR="0058553D" w:rsidRPr="00835C5B" w:rsidRDefault="001F4704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Triage </w:t>
            </w:r>
            <w:r w:rsidR="00B37DAE" w:rsidRPr="00835C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ecisions</w:t>
            </w:r>
          </w:p>
          <w:p w14:paraId="403D5321" w14:textId="763A7892" w:rsidR="007C1503" w:rsidRPr="00835C5B" w:rsidRDefault="007C1503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3C30714D" w14:textId="00433E8F" w:rsidR="007C1503" w:rsidRPr="00835C5B" w:rsidRDefault="007C1503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Total number of callers referred to GP appointment by RSCNs was significantly higher than that of RNs. Of 191 </w:t>
            </w:r>
            <w:proofErr w:type="spellStart"/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lls</w:t>
            </w:r>
            <w:proofErr w:type="spellEnd"/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 refers as a routine GP visit, 122 (64%) were by RSCNs while 69 were by RNs (chi-square=13.65, df=1, </w:t>
            </w:r>
            <w:r w:rsidRPr="00835C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&lt; 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0.001)</w:t>
            </w:r>
          </w:p>
          <w:p w14:paraId="38C53118" w14:textId="4708B119" w:rsidR="007C1503" w:rsidRPr="00835C5B" w:rsidRDefault="007C1503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337EDAC2" w14:textId="6C4EAD76" w:rsidR="007C1503" w:rsidRPr="00835C5B" w:rsidRDefault="007C1503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35C5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ig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35C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2228FBB7" w14:textId="77777777" w:rsidR="007C1503" w:rsidRPr="00835C5B" w:rsidRDefault="007C1503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4F8E38B2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The number of callers referred on to routine GP appointment by RSCNs was significantly higher than that of RNs. </w:t>
            </w:r>
          </w:p>
          <w:p w14:paraId="458707A2" w14:textId="72A78DAC" w:rsidR="001F12DE" w:rsidRPr="00835C5B" w:rsidRDefault="001F12D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F2E71D" w14:textId="3E6B63FB" w:rsidR="001F12DE" w:rsidRPr="00835C5B" w:rsidRDefault="001F12D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C5B">
              <w:rPr>
                <w:rFonts w:ascii="Times New Roman" w:hAnsi="Times New Roman" w:cs="Times New Roman"/>
                <w:sz w:val="24"/>
                <w:szCs w:val="24"/>
              </w:rPr>
              <w:t xml:space="preserve">No other significant differences were detected in call outcomes between groups </w:t>
            </w:r>
          </w:p>
          <w:p w14:paraId="7A2EDB7F" w14:textId="77777777" w:rsidR="001F12DE" w:rsidRPr="00835C5B" w:rsidRDefault="001F12D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017911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1EC3924D" w14:textId="77777777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6F68C36F" w14:textId="17AB3958" w:rsidR="00917D5E" w:rsidRPr="00835C5B" w:rsidRDefault="00917D5E" w:rsidP="00A662A7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bookmarkEnd w:id="0"/>
    </w:tbl>
    <w:p w14:paraId="32321B9D" w14:textId="77777777" w:rsidR="00E33715" w:rsidRDefault="00E33715" w:rsidP="00A662A7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14:paraId="484B885A" w14:textId="1C0CF18A" w:rsidR="006136F4" w:rsidRPr="00835C5B" w:rsidRDefault="006136F4" w:rsidP="00A662A7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sectPr w:rsidR="006136F4" w:rsidRPr="00835C5B" w:rsidSect="00503A2A">
      <w:headerReference w:type="default" r:id="rId8"/>
      <w:footerReference w:type="default" r:id="rId9"/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EA6FC5" w14:textId="77777777" w:rsidR="00B13E6D" w:rsidRDefault="00B13E6D" w:rsidP="00F71181">
      <w:pPr>
        <w:spacing w:after="0" w:line="240" w:lineRule="auto"/>
      </w:pPr>
      <w:r>
        <w:separator/>
      </w:r>
    </w:p>
  </w:endnote>
  <w:endnote w:type="continuationSeparator" w:id="0">
    <w:p w14:paraId="4A6336B3" w14:textId="77777777" w:rsidR="00B13E6D" w:rsidRDefault="00B13E6D" w:rsidP="00F711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7435090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07EBFF15" w14:textId="762B5017" w:rsidR="00F71181" w:rsidRPr="009F21A9" w:rsidRDefault="00F71181" w:rsidP="00F71181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9F21A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F21A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F21A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4621E">
          <w:rPr>
            <w:rFonts w:ascii="Times New Roman" w:hAnsi="Times New Roman" w:cs="Times New Roman"/>
            <w:noProof/>
            <w:sz w:val="24"/>
            <w:szCs w:val="24"/>
          </w:rPr>
          <w:t>7</w:t>
        </w:r>
        <w:r w:rsidRPr="009F21A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0CFDF97" w14:textId="77777777" w:rsidR="00F71181" w:rsidRDefault="00F711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514E27" w14:textId="77777777" w:rsidR="00B13E6D" w:rsidRDefault="00B13E6D" w:rsidP="00F71181">
      <w:pPr>
        <w:spacing w:after="0" w:line="240" w:lineRule="auto"/>
      </w:pPr>
      <w:r>
        <w:separator/>
      </w:r>
    </w:p>
  </w:footnote>
  <w:footnote w:type="continuationSeparator" w:id="0">
    <w:p w14:paraId="4A0CDBCF" w14:textId="77777777" w:rsidR="00B13E6D" w:rsidRDefault="00B13E6D" w:rsidP="00F711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C1E15E" w14:textId="77777777" w:rsidR="00F71181" w:rsidRDefault="00F71181" w:rsidP="00F71181">
    <w:pPr>
      <w:pStyle w:val="Header"/>
      <w:tabs>
        <w:tab w:val="left" w:pos="9209"/>
      </w:tabs>
    </w:pPr>
    <w:r w:rsidRPr="005D0340">
      <w:rPr>
        <w:rFonts w:ascii="Times New Roman" w:hAnsi="Times New Roman" w:cs="Times New Roman"/>
      </w:rPr>
      <w:t>FACTORS ASSOCIATED WITH TELEPHONE TRIAGE</w:t>
    </w:r>
    <w:r>
      <w:rPr>
        <w:rFonts w:ascii="Times New Roman" w:hAnsi="Times New Roman" w:cs="Times New Roman"/>
      </w:rPr>
      <w:t xml:space="preserve"> DISPOSITIONS: A SYSTEMATIC REVIEW</w:t>
    </w:r>
  </w:p>
  <w:p w14:paraId="4CE38D9D" w14:textId="77777777" w:rsidR="00F71181" w:rsidRDefault="00F7118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45681"/>
    <w:multiLevelType w:val="hybridMultilevel"/>
    <w:tmpl w:val="40B00BDC"/>
    <w:lvl w:ilvl="0" w:tplc="652A6D1C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2526A1"/>
    <w:multiLevelType w:val="hybridMultilevel"/>
    <w:tmpl w:val="70F4BD90"/>
    <w:lvl w:ilvl="0" w:tplc="652A6D1C">
      <w:start w:val="16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F124E70"/>
    <w:multiLevelType w:val="hybridMultilevel"/>
    <w:tmpl w:val="AE00C3C6"/>
    <w:lvl w:ilvl="0" w:tplc="652A6D1C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557C6A"/>
    <w:multiLevelType w:val="hybridMultilevel"/>
    <w:tmpl w:val="777060C2"/>
    <w:lvl w:ilvl="0" w:tplc="652A6D1C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2E5625"/>
    <w:multiLevelType w:val="hybridMultilevel"/>
    <w:tmpl w:val="172EC2F0"/>
    <w:lvl w:ilvl="0" w:tplc="652A6D1C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1640F0"/>
    <w:multiLevelType w:val="hybridMultilevel"/>
    <w:tmpl w:val="DBB2E286"/>
    <w:lvl w:ilvl="0" w:tplc="652A6D1C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434A66"/>
    <w:multiLevelType w:val="hybridMultilevel"/>
    <w:tmpl w:val="884A1DCC"/>
    <w:lvl w:ilvl="0" w:tplc="1CECF62C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AF3A8D"/>
    <w:multiLevelType w:val="hybridMultilevel"/>
    <w:tmpl w:val="307204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BE029A"/>
    <w:multiLevelType w:val="hybridMultilevel"/>
    <w:tmpl w:val="FEA6D1F6"/>
    <w:lvl w:ilvl="0" w:tplc="652A6D1C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5"/>
  </w:num>
  <w:num w:numId="5">
    <w:abstractNumId w:val="1"/>
  </w:num>
  <w:num w:numId="6">
    <w:abstractNumId w:val="7"/>
  </w:num>
  <w:num w:numId="7">
    <w:abstractNumId w:val="4"/>
  </w:num>
  <w:num w:numId="8">
    <w:abstractNumId w:val="8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aadavt3psettedve4xdew790w59zt2z0zs&quot;&gt;TRANS-SENIOR EndNote Library&lt;record-ids&gt;&lt;item&gt;2154&lt;/item&gt;&lt;/record-ids&gt;&lt;/item&gt;&lt;/Libraries&gt;"/>
  </w:docVars>
  <w:rsids>
    <w:rsidRoot w:val="0016090C"/>
    <w:rsid w:val="00000DF9"/>
    <w:rsid w:val="00002CF9"/>
    <w:rsid w:val="00004AEF"/>
    <w:rsid w:val="00005863"/>
    <w:rsid w:val="00006B24"/>
    <w:rsid w:val="000102AC"/>
    <w:rsid w:val="0001283F"/>
    <w:rsid w:val="00012E2D"/>
    <w:rsid w:val="00013415"/>
    <w:rsid w:val="0001406C"/>
    <w:rsid w:val="0001552E"/>
    <w:rsid w:val="000177EA"/>
    <w:rsid w:val="000202E1"/>
    <w:rsid w:val="00022066"/>
    <w:rsid w:val="000223EF"/>
    <w:rsid w:val="00023EB5"/>
    <w:rsid w:val="00024386"/>
    <w:rsid w:val="000259DF"/>
    <w:rsid w:val="00030FD6"/>
    <w:rsid w:val="00035660"/>
    <w:rsid w:val="00040F6D"/>
    <w:rsid w:val="000437DF"/>
    <w:rsid w:val="0004423C"/>
    <w:rsid w:val="00044DBA"/>
    <w:rsid w:val="00045D2B"/>
    <w:rsid w:val="00051CAF"/>
    <w:rsid w:val="0005210F"/>
    <w:rsid w:val="00052D5F"/>
    <w:rsid w:val="00055074"/>
    <w:rsid w:val="000552E0"/>
    <w:rsid w:val="00056DBB"/>
    <w:rsid w:val="00061267"/>
    <w:rsid w:val="000646BF"/>
    <w:rsid w:val="00065178"/>
    <w:rsid w:val="000704CF"/>
    <w:rsid w:val="00071C2C"/>
    <w:rsid w:val="000771BB"/>
    <w:rsid w:val="0008123A"/>
    <w:rsid w:val="00083EB7"/>
    <w:rsid w:val="000860A7"/>
    <w:rsid w:val="0009030D"/>
    <w:rsid w:val="000935DB"/>
    <w:rsid w:val="000938D5"/>
    <w:rsid w:val="00094912"/>
    <w:rsid w:val="000949F8"/>
    <w:rsid w:val="0009547C"/>
    <w:rsid w:val="00097C0F"/>
    <w:rsid w:val="000A06B6"/>
    <w:rsid w:val="000A1909"/>
    <w:rsid w:val="000A3A3E"/>
    <w:rsid w:val="000B4C5A"/>
    <w:rsid w:val="000B61DB"/>
    <w:rsid w:val="000B6347"/>
    <w:rsid w:val="000B6634"/>
    <w:rsid w:val="000B7844"/>
    <w:rsid w:val="000C0147"/>
    <w:rsid w:val="000C2010"/>
    <w:rsid w:val="000C6ABF"/>
    <w:rsid w:val="000C6CF1"/>
    <w:rsid w:val="000D2A76"/>
    <w:rsid w:val="000D6322"/>
    <w:rsid w:val="000D6EF6"/>
    <w:rsid w:val="000F3017"/>
    <w:rsid w:val="000F647F"/>
    <w:rsid w:val="0010062D"/>
    <w:rsid w:val="00105865"/>
    <w:rsid w:val="0010666E"/>
    <w:rsid w:val="00106F9D"/>
    <w:rsid w:val="001079E4"/>
    <w:rsid w:val="001103BD"/>
    <w:rsid w:val="00112B31"/>
    <w:rsid w:val="001149E1"/>
    <w:rsid w:val="0011539B"/>
    <w:rsid w:val="00121802"/>
    <w:rsid w:val="001242A4"/>
    <w:rsid w:val="00125196"/>
    <w:rsid w:val="00126DF4"/>
    <w:rsid w:val="00130107"/>
    <w:rsid w:val="00134696"/>
    <w:rsid w:val="00144364"/>
    <w:rsid w:val="00144DB1"/>
    <w:rsid w:val="00151926"/>
    <w:rsid w:val="00154FB6"/>
    <w:rsid w:val="001578CB"/>
    <w:rsid w:val="0016090C"/>
    <w:rsid w:val="00165C1F"/>
    <w:rsid w:val="00176040"/>
    <w:rsid w:val="00176697"/>
    <w:rsid w:val="001772EF"/>
    <w:rsid w:val="00180B37"/>
    <w:rsid w:val="001822A1"/>
    <w:rsid w:val="00182D3D"/>
    <w:rsid w:val="00183531"/>
    <w:rsid w:val="00185CF1"/>
    <w:rsid w:val="0018678F"/>
    <w:rsid w:val="00190251"/>
    <w:rsid w:val="00190C50"/>
    <w:rsid w:val="00194271"/>
    <w:rsid w:val="00196059"/>
    <w:rsid w:val="00196C17"/>
    <w:rsid w:val="001971C7"/>
    <w:rsid w:val="001A03AB"/>
    <w:rsid w:val="001A1AF1"/>
    <w:rsid w:val="001A20D5"/>
    <w:rsid w:val="001B4AF6"/>
    <w:rsid w:val="001C5731"/>
    <w:rsid w:val="001C613E"/>
    <w:rsid w:val="001C7C7B"/>
    <w:rsid w:val="001D001B"/>
    <w:rsid w:val="001D1DC0"/>
    <w:rsid w:val="001D36F8"/>
    <w:rsid w:val="001D7CA6"/>
    <w:rsid w:val="001E0D41"/>
    <w:rsid w:val="001E4FDE"/>
    <w:rsid w:val="001E5D4D"/>
    <w:rsid w:val="001E6D01"/>
    <w:rsid w:val="001F0762"/>
    <w:rsid w:val="001F1101"/>
    <w:rsid w:val="001F12DE"/>
    <w:rsid w:val="001F4704"/>
    <w:rsid w:val="0020592A"/>
    <w:rsid w:val="00207228"/>
    <w:rsid w:val="00207404"/>
    <w:rsid w:val="00211792"/>
    <w:rsid w:val="00213F69"/>
    <w:rsid w:val="0021493D"/>
    <w:rsid w:val="00214FEF"/>
    <w:rsid w:val="00215064"/>
    <w:rsid w:val="00215AC2"/>
    <w:rsid w:val="002238DB"/>
    <w:rsid w:val="00224266"/>
    <w:rsid w:val="00227724"/>
    <w:rsid w:val="00232B44"/>
    <w:rsid w:val="00235A13"/>
    <w:rsid w:val="002366C0"/>
    <w:rsid w:val="002443FF"/>
    <w:rsid w:val="00247CA7"/>
    <w:rsid w:val="00250511"/>
    <w:rsid w:val="0025335E"/>
    <w:rsid w:val="00255F98"/>
    <w:rsid w:val="00265B6F"/>
    <w:rsid w:val="00267F07"/>
    <w:rsid w:val="0027385B"/>
    <w:rsid w:val="00274F48"/>
    <w:rsid w:val="00276039"/>
    <w:rsid w:val="002764A6"/>
    <w:rsid w:val="0027683B"/>
    <w:rsid w:val="00276BCA"/>
    <w:rsid w:val="00283928"/>
    <w:rsid w:val="00291AD6"/>
    <w:rsid w:val="00295C8E"/>
    <w:rsid w:val="00297526"/>
    <w:rsid w:val="002A1D01"/>
    <w:rsid w:val="002A237A"/>
    <w:rsid w:val="002A5318"/>
    <w:rsid w:val="002B1E5E"/>
    <w:rsid w:val="002B3C00"/>
    <w:rsid w:val="002B5B70"/>
    <w:rsid w:val="002B6169"/>
    <w:rsid w:val="002C20A1"/>
    <w:rsid w:val="002C40BA"/>
    <w:rsid w:val="002C419C"/>
    <w:rsid w:val="002C68D8"/>
    <w:rsid w:val="002D0C59"/>
    <w:rsid w:val="002D0C72"/>
    <w:rsid w:val="002D1D38"/>
    <w:rsid w:val="002F02E4"/>
    <w:rsid w:val="002F0E29"/>
    <w:rsid w:val="002F3836"/>
    <w:rsid w:val="002F3E25"/>
    <w:rsid w:val="0030000B"/>
    <w:rsid w:val="00305590"/>
    <w:rsid w:val="00305BB1"/>
    <w:rsid w:val="0030623D"/>
    <w:rsid w:val="0030624D"/>
    <w:rsid w:val="00306680"/>
    <w:rsid w:val="003106A1"/>
    <w:rsid w:val="00310CD6"/>
    <w:rsid w:val="0031108D"/>
    <w:rsid w:val="003121F7"/>
    <w:rsid w:val="00322600"/>
    <w:rsid w:val="00322DE5"/>
    <w:rsid w:val="00323048"/>
    <w:rsid w:val="003241CA"/>
    <w:rsid w:val="003272E9"/>
    <w:rsid w:val="00331718"/>
    <w:rsid w:val="00333A68"/>
    <w:rsid w:val="00333B76"/>
    <w:rsid w:val="00335FCF"/>
    <w:rsid w:val="00336322"/>
    <w:rsid w:val="00336EFD"/>
    <w:rsid w:val="00343534"/>
    <w:rsid w:val="00345936"/>
    <w:rsid w:val="00345BA2"/>
    <w:rsid w:val="00351568"/>
    <w:rsid w:val="00351FB0"/>
    <w:rsid w:val="00357068"/>
    <w:rsid w:val="00357A16"/>
    <w:rsid w:val="00366614"/>
    <w:rsid w:val="00374CC8"/>
    <w:rsid w:val="00376EA7"/>
    <w:rsid w:val="00380123"/>
    <w:rsid w:val="00380399"/>
    <w:rsid w:val="00381208"/>
    <w:rsid w:val="003844B1"/>
    <w:rsid w:val="0038596E"/>
    <w:rsid w:val="00386F37"/>
    <w:rsid w:val="00387F30"/>
    <w:rsid w:val="0039359D"/>
    <w:rsid w:val="00394D33"/>
    <w:rsid w:val="003A4EA6"/>
    <w:rsid w:val="003B2D5E"/>
    <w:rsid w:val="003B3869"/>
    <w:rsid w:val="003B3D21"/>
    <w:rsid w:val="003B4639"/>
    <w:rsid w:val="003B480C"/>
    <w:rsid w:val="003B7CE5"/>
    <w:rsid w:val="003C5E9C"/>
    <w:rsid w:val="003C73BD"/>
    <w:rsid w:val="003D0A9C"/>
    <w:rsid w:val="003D1978"/>
    <w:rsid w:val="003D7506"/>
    <w:rsid w:val="003E1BC0"/>
    <w:rsid w:val="003E1BEE"/>
    <w:rsid w:val="003E1D7A"/>
    <w:rsid w:val="003E4C52"/>
    <w:rsid w:val="003E67ED"/>
    <w:rsid w:val="003E6DB8"/>
    <w:rsid w:val="003E6E52"/>
    <w:rsid w:val="003F0721"/>
    <w:rsid w:val="003F47D8"/>
    <w:rsid w:val="003F633A"/>
    <w:rsid w:val="003F6607"/>
    <w:rsid w:val="00406EA7"/>
    <w:rsid w:val="00410195"/>
    <w:rsid w:val="004101C0"/>
    <w:rsid w:val="004128B9"/>
    <w:rsid w:val="00412954"/>
    <w:rsid w:val="00415F73"/>
    <w:rsid w:val="00421433"/>
    <w:rsid w:val="004225D6"/>
    <w:rsid w:val="004238E6"/>
    <w:rsid w:val="0042536A"/>
    <w:rsid w:val="00434902"/>
    <w:rsid w:val="00440937"/>
    <w:rsid w:val="00441C9D"/>
    <w:rsid w:val="00446A3E"/>
    <w:rsid w:val="00447F50"/>
    <w:rsid w:val="00452F18"/>
    <w:rsid w:val="0045336E"/>
    <w:rsid w:val="004548F6"/>
    <w:rsid w:val="004552DE"/>
    <w:rsid w:val="0045636F"/>
    <w:rsid w:val="00464643"/>
    <w:rsid w:val="00467202"/>
    <w:rsid w:val="00467627"/>
    <w:rsid w:val="00467E07"/>
    <w:rsid w:val="00471143"/>
    <w:rsid w:val="00475B90"/>
    <w:rsid w:val="00490B14"/>
    <w:rsid w:val="00497E0C"/>
    <w:rsid w:val="004A02C1"/>
    <w:rsid w:val="004A053F"/>
    <w:rsid w:val="004A126C"/>
    <w:rsid w:val="004A2B45"/>
    <w:rsid w:val="004A7D5D"/>
    <w:rsid w:val="004B1C19"/>
    <w:rsid w:val="004B2DE1"/>
    <w:rsid w:val="004B4F23"/>
    <w:rsid w:val="004B7005"/>
    <w:rsid w:val="004C05CA"/>
    <w:rsid w:val="004C0669"/>
    <w:rsid w:val="004C0EE5"/>
    <w:rsid w:val="004C1557"/>
    <w:rsid w:val="004C3C86"/>
    <w:rsid w:val="004C63D8"/>
    <w:rsid w:val="004C67AB"/>
    <w:rsid w:val="004D0066"/>
    <w:rsid w:val="004D099C"/>
    <w:rsid w:val="004D16BD"/>
    <w:rsid w:val="004D4B5C"/>
    <w:rsid w:val="004D7FDB"/>
    <w:rsid w:val="004E7C81"/>
    <w:rsid w:val="004F5FB4"/>
    <w:rsid w:val="00501A06"/>
    <w:rsid w:val="00501B18"/>
    <w:rsid w:val="0050323D"/>
    <w:rsid w:val="00503A2A"/>
    <w:rsid w:val="00507490"/>
    <w:rsid w:val="0050798E"/>
    <w:rsid w:val="0050799E"/>
    <w:rsid w:val="00515058"/>
    <w:rsid w:val="005162CE"/>
    <w:rsid w:val="00524E0B"/>
    <w:rsid w:val="00552E33"/>
    <w:rsid w:val="005531E9"/>
    <w:rsid w:val="00555283"/>
    <w:rsid w:val="005553AB"/>
    <w:rsid w:val="00555F9D"/>
    <w:rsid w:val="00560275"/>
    <w:rsid w:val="00560F3A"/>
    <w:rsid w:val="005662AB"/>
    <w:rsid w:val="0057145C"/>
    <w:rsid w:val="00572759"/>
    <w:rsid w:val="0057291E"/>
    <w:rsid w:val="00572A0B"/>
    <w:rsid w:val="00573EB2"/>
    <w:rsid w:val="0057463D"/>
    <w:rsid w:val="00581984"/>
    <w:rsid w:val="0058553D"/>
    <w:rsid w:val="00586840"/>
    <w:rsid w:val="0058728A"/>
    <w:rsid w:val="00591FCD"/>
    <w:rsid w:val="0059541A"/>
    <w:rsid w:val="00595861"/>
    <w:rsid w:val="005975C4"/>
    <w:rsid w:val="005A1B7D"/>
    <w:rsid w:val="005A609B"/>
    <w:rsid w:val="005A654D"/>
    <w:rsid w:val="005A718B"/>
    <w:rsid w:val="005B0EC9"/>
    <w:rsid w:val="005B3CCC"/>
    <w:rsid w:val="005B4B4A"/>
    <w:rsid w:val="005B7B19"/>
    <w:rsid w:val="005C18C1"/>
    <w:rsid w:val="005C27EB"/>
    <w:rsid w:val="005C67CC"/>
    <w:rsid w:val="005C6DF5"/>
    <w:rsid w:val="005C6FE0"/>
    <w:rsid w:val="005D19F4"/>
    <w:rsid w:val="005D2E69"/>
    <w:rsid w:val="005D62F9"/>
    <w:rsid w:val="005D774F"/>
    <w:rsid w:val="005E18FF"/>
    <w:rsid w:val="005E260E"/>
    <w:rsid w:val="005F0C20"/>
    <w:rsid w:val="005F41C4"/>
    <w:rsid w:val="005F65ED"/>
    <w:rsid w:val="005F703A"/>
    <w:rsid w:val="00601AA2"/>
    <w:rsid w:val="006026EC"/>
    <w:rsid w:val="00605485"/>
    <w:rsid w:val="006063E6"/>
    <w:rsid w:val="00606F3F"/>
    <w:rsid w:val="00613030"/>
    <w:rsid w:val="006136F4"/>
    <w:rsid w:val="00621A28"/>
    <w:rsid w:val="0062255B"/>
    <w:rsid w:val="00625A2A"/>
    <w:rsid w:val="00626528"/>
    <w:rsid w:val="00626C83"/>
    <w:rsid w:val="00634892"/>
    <w:rsid w:val="006363ED"/>
    <w:rsid w:val="00640905"/>
    <w:rsid w:val="0064225E"/>
    <w:rsid w:val="00642D05"/>
    <w:rsid w:val="00643499"/>
    <w:rsid w:val="00643642"/>
    <w:rsid w:val="00643F64"/>
    <w:rsid w:val="006474BF"/>
    <w:rsid w:val="0065373A"/>
    <w:rsid w:val="006540CB"/>
    <w:rsid w:val="006556BF"/>
    <w:rsid w:val="006557D4"/>
    <w:rsid w:val="00663E0A"/>
    <w:rsid w:val="00665CA4"/>
    <w:rsid w:val="00665F29"/>
    <w:rsid w:val="006660AD"/>
    <w:rsid w:val="006665F7"/>
    <w:rsid w:val="0067018B"/>
    <w:rsid w:val="00674C0F"/>
    <w:rsid w:val="0067560D"/>
    <w:rsid w:val="006936FB"/>
    <w:rsid w:val="00693AF1"/>
    <w:rsid w:val="00697DF5"/>
    <w:rsid w:val="006A1519"/>
    <w:rsid w:val="006A4BEF"/>
    <w:rsid w:val="006D450F"/>
    <w:rsid w:val="006D4922"/>
    <w:rsid w:val="006D7884"/>
    <w:rsid w:val="006E0465"/>
    <w:rsid w:val="006E14F8"/>
    <w:rsid w:val="006E21B7"/>
    <w:rsid w:val="006E2633"/>
    <w:rsid w:val="006E46A4"/>
    <w:rsid w:val="006E6878"/>
    <w:rsid w:val="006F5837"/>
    <w:rsid w:val="006F68B3"/>
    <w:rsid w:val="0070018D"/>
    <w:rsid w:val="007021C7"/>
    <w:rsid w:val="0070259C"/>
    <w:rsid w:val="0070364B"/>
    <w:rsid w:val="00703CBE"/>
    <w:rsid w:val="007065E5"/>
    <w:rsid w:val="007146A4"/>
    <w:rsid w:val="0072146F"/>
    <w:rsid w:val="007225B1"/>
    <w:rsid w:val="00726940"/>
    <w:rsid w:val="00731474"/>
    <w:rsid w:val="00731740"/>
    <w:rsid w:val="00731EFC"/>
    <w:rsid w:val="00736147"/>
    <w:rsid w:val="00747762"/>
    <w:rsid w:val="0075223C"/>
    <w:rsid w:val="00757C86"/>
    <w:rsid w:val="00761B1E"/>
    <w:rsid w:val="00764744"/>
    <w:rsid w:val="00764B18"/>
    <w:rsid w:val="007659DD"/>
    <w:rsid w:val="007708E4"/>
    <w:rsid w:val="007806AC"/>
    <w:rsid w:val="00782C94"/>
    <w:rsid w:val="0078450E"/>
    <w:rsid w:val="00796FAC"/>
    <w:rsid w:val="007A14CD"/>
    <w:rsid w:val="007A2852"/>
    <w:rsid w:val="007A7E1A"/>
    <w:rsid w:val="007B051A"/>
    <w:rsid w:val="007B298B"/>
    <w:rsid w:val="007B317B"/>
    <w:rsid w:val="007B6B6E"/>
    <w:rsid w:val="007C1503"/>
    <w:rsid w:val="007C2583"/>
    <w:rsid w:val="007C2CD8"/>
    <w:rsid w:val="007C2D1E"/>
    <w:rsid w:val="007C4CE8"/>
    <w:rsid w:val="007C54D5"/>
    <w:rsid w:val="007C5711"/>
    <w:rsid w:val="007D224E"/>
    <w:rsid w:val="007F2A11"/>
    <w:rsid w:val="007F4157"/>
    <w:rsid w:val="007F4B6D"/>
    <w:rsid w:val="007F69FE"/>
    <w:rsid w:val="0080273D"/>
    <w:rsid w:val="00802EEB"/>
    <w:rsid w:val="0080568F"/>
    <w:rsid w:val="00805FBF"/>
    <w:rsid w:val="0081206E"/>
    <w:rsid w:val="00812112"/>
    <w:rsid w:val="00814F4B"/>
    <w:rsid w:val="008231EE"/>
    <w:rsid w:val="00830851"/>
    <w:rsid w:val="00830AF5"/>
    <w:rsid w:val="00833E6A"/>
    <w:rsid w:val="008358F8"/>
    <w:rsid w:val="00835C5B"/>
    <w:rsid w:val="00840427"/>
    <w:rsid w:val="008411A1"/>
    <w:rsid w:val="00843125"/>
    <w:rsid w:val="00852F1F"/>
    <w:rsid w:val="00855712"/>
    <w:rsid w:val="00862102"/>
    <w:rsid w:val="0086557C"/>
    <w:rsid w:val="00866135"/>
    <w:rsid w:val="00866275"/>
    <w:rsid w:val="00866BD6"/>
    <w:rsid w:val="008714A5"/>
    <w:rsid w:val="0087195F"/>
    <w:rsid w:val="008719A1"/>
    <w:rsid w:val="008721CA"/>
    <w:rsid w:val="00872B40"/>
    <w:rsid w:val="00873BB3"/>
    <w:rsid w:val="00876655"/>
    <w:rsid w:val="008771D8"/>
    <w:rsid w:val="00877B6C"/>
    <w:rsid w:val="00880187"/>
    <w:rsid w:val="00882E69"/>
    <w:rsid w:val="008838DA"/>
    <w:rsid w:val="00885557"/>
    <w:rsid w:val="00891DC9"/>
    <w:rsid w:val="0089270E"/>
    <w:rsid w:val="00894817"/>
    <w:rsid w:val="00897B6B"/>
    <w:rsid w:val="008A0047"/>
    <w:rsid w:val="008A0705"/>
    <w:rsid w:val="008A1814"/>
    <w:rsid w:val="008B61D6"/>
    <w:rsid w:val="008C2AAD"/>
    <w:rsid w:val="008C2D04"/>
    <w:rsid w:val="008C365A"/>
    <w:rsid w:val="008C5953"/>
    <w:rsid w:val="008C6270"/>
    <w:rsid w:val="008C6812"/>
    <w:rsid w:val="008D02D6"/>
    <w:rsid w:val="008D0D62"/>
    <w:rsid w:val="008D1834"/>
    <w:rsid w:val="008D1946"/>
    <w:rsid w:val="008E0945"/>
    <w:rsid w:val="008E3FAD"/>
    <w:rsid w:val="008E4520"/>
    <w:rsid w:val="008E5583"/>
    <w:rsid w:val="008F0C59"/>
    <w:rsid w:val="008F3A80"/>
    <w:rsid w:val="00900687"/>
    <w:rsid w:val="00901309"/>
    <w:rsid w:val="009035A1"/>
    <w:rsid w:val="00903CB2"/>
    <w:rsid w:val="00914EF8"/>
    <w:rsid w:val="00917CAF"/>
    <w:rsid w:val="00917D5E"/>
    <w:rsid w:val="00923542"/>
    <w:rsid w:val="009270F1"/>
    <w:rsid w:val="009319EB"/>
    <w:rsid w:val="00936D06"/>
    <w:rsid w:val="009374E3"/>
    <w:rsid w:val="00941A64"/>
    <w:rsid w:val="009430B4"/>
    <w:rsid w:val="00944AD9"/>
    <w:rsid w:val="00944F6F"/>
    <w:rsid w:val="0094634A"/>
    <w:rsid w:val="009522F7"/>
    <w:rsid w:val="00953B69"/>
    <w:rsid w:val="009545A1"/>
    <w:rsid w:val="009641B0"/>
    <w:rsid w:val="00967DE6"/>
    <w:rsid w:val="009815A7"/>
    <w:rsid w:val="00983299"/>
    <w:rsid w:val="00983332"/>
    <w:rsid w:val="0099260B"/>
    <w:rsid w:val="00995CBA"/>
    <w:rsid w:val="00996102"/>
    <w:rsid w:val="009972BD"/>
    <w:rsid w:val="00997ACB"/>
    <w:rsid w:val="009A0356"/>
    <w:rsid w:val="009A19F0"/>
    <w:rsid w:val="009A1ED6"/>
    <w:rsid w:val="009A4713"/>
    <w:rsid w:val="009B17EA"/>
    <w:rsid w:val="009B40E1"/>
    <w:rsid w:val="009B4D63"/>
    <w:rsid w:val="009B50B9"/>
    <w:rsid w:val="009B5D62"/>
    <w:rsid w:val="009B6D0C"/>
    <w:rsid w:val="009C1957"/>
    <w:rsid w:val="009C3291"/>
    <w:rsid w:val="009C6848"/>
    <w:rsid w:val="009D1DF7"/>
    <w:rsid w:val="009D79C7"/>
    <w:rsid w:val="009E04AE"/>
    <w:rsid w:val="009E0C41"/>
    <w:rsid w:val="009E47FB"/>
    <w:rsid w:val="009E5E13"/>
    <w:rsid w:val="009E7731"/>
    <w:rsid w:val="009F170D"/>
    <w:rsid w:val="009F6C9B"/>
    <w:rsid w:val="00A0463D"/>
    <w:rsid w:val="00A06857"/>
    <w:rsid w:val="00A0743B"/>
    <w:rsid w:val="00A125E0"/>
    <w:rsid w:val="00A1334F"/>
    <w:rsid w:val="00A17976"/>
    <w:rsid w:val="00A22F48"/>
    <w:rsid w:val="00A236A6"/>
    <w:rsid w:val="00A319AE"/>
    <w:rsid w:val="00A33B6E"/>
    <w:rsid w:val="00A35A8F"/>
    <w:rsid w:val="00A3642A"/>
    <w:rsid w:val="00A401E7"/>
    <w:rsid w:val="00A51B98"/>
    <w:rsid w:val="00A6486E"/>
    <w:rsid w:val="00A64FBB"/>
    <w:rsid w:val="00A656C8"/>
    <w:rsid w:val="00A65FC7"/>
    <w:rsid w:val="00A662A7"/>
    <w:rsid w:val="00A7186C"/>
    <w:rsid w:val="00A71C9E"/>
    <w:rsid w:val="00A73E80"/>
    <w:rsid w:val="00A7433D"/>
    <w:rsid w:val="00A7495E"/>
    <w:rsid w:val="00A75B92"/>
    <w:rsid w:val="00A80226"/>
    <w:rsid w:val="00A83A19"/>
    <w:rsid w:val="00A845E0"/>
    <w:rsid w:val="00A856EF"/>
    <w:rsid w:val="00A869A9"/>
    <w:rsid w:val="00A90406"/>
    <w:rsid w:val="00A90B29"/>
    <w:rsid w:val="00A956D9"/>
    <w:rsid w:val="00A95D52"/>
    <w:rsid w:val="00A971E3"/>
    <w:rsid w:val="00AA0B40"/>
    <w:rsid w:val="00AA1620"/>
    <w:rsid w:val="00AA6BA3"/>
    <w:rsid w:val="00AB06C2"/>
    <w:rsid w:val="00AB75D4"/>
    <w:rsid w:val="00AC2C20"/>
    <w:rsid w:val="00AC3A0E"/>
    <w:rsid w:val="00AC6D73"/>
    <w:rsid w:val="00AC7AF4"/>
    <w:rsid w:val="00AD2C8E"/>
    <w:rsid w:val="00AD7B7D"/>
    <w:rsid w:val="00AE1FF7"/>
    <w:rsid w:val="00AE282B"/>
    <w:rsid w:val="00AE66D1"/>
    <w:rsid w:val="00AE6E95"/>
    <w:rsid w:val="00AF596E"/>
    <w:rsid w:val="00AF5FB1"/>
    <w:rsid w:val="00AF6907"/>
    <w:rsid w:val="00AF7B13"/>
    <w:rsid w:val="00B06CAE"/>
    <w:rsid w:val="00B10D91"/>
    <w:rsid w:val="00B11907"/>
    <w:rsid w:val="00B125FB"/>
    <w:rsid w:val="00B13E6D"/>
    <w:rsid w:val="00B14921"/>
    <w:rsid w:val="00B23202"/>
    <w:rsid w:val="00B25F12"/>
    <w:rsid w:val="00B26545"/>
    <w:rsid w:val="00B30D14"/>
    <w:rsid w:val="00B37DAE"/>
    <w:rsid w:val="00B4021F"/>
    <w:rsid w:val="00B536CD"/>
    <w:rsid w:val="00B54E63"/>
    <w:rsid w:val="00B60120"/>
    <w:rsid w:val="00B64F46"/>
    <w:rsid w:val="00B676C6"/>
    <w:rsid w:val="00B717A7"/>
    <w:rsid w:val="00B72A8E"/>
    <w:rsid w:val="00B77EFC"/>
    <w:rsid w:val="00B80DF0"/>
    <w:rsid w:val="00B81129"/>
    <w:rsid w:val="00B85058"/>
    <w:rsid w:val="00B865F9"/>
    <w:rsid w:val="00B9250A"/>
    <w:rsid w:val="00B95710"/>
    <w:rsid w:val="00B95E93"/>
    <w:rsid w:val="00B97B08"/>
    <w:rsid w:val="00BA1AC4"/>
    <w:rsid w:val="00BA3EB1"/>
    <w:rsid w:val="00BA530C"/>
    <w:rsid w:val="00BA5A53"/>
    <w:rsid w:val="00BA5B1D"/>
    <w:rsid w:val="00BB251C"/>
    <w:rsid w:val="00BB39ED"/>
    <w:rsid w:val="00BB5FBF"/>
    <w:rsid w:val="00BB735F"/>
    <w:rsid w:val="00BD30E5"/>
    <w:rsid w:val="00BD39D7"/>
    <w:rsid w:val="00BD44C9"/>
    <w:rsid w:val="00BD742E"/>
    <w:rsid w:val="00BE0BA8"/>
    <w:rsid w:val="00BE7BBE"/>
    <w:rsid w:val="00BF7461"/>
    <w:rsid w:val="00BF7585"/>
    <w:rsid w:val="00C027E6"/>
    <w:rsid w:val="00C05B2F"/>
    <w:rsid w:val="00C120D6"/>
    <w:rsid w:val="00C163F6"/>
    <w:rsid w:val="00C22CB6"/>
    <w:rsid w:val="00C22D86"/>
    <w:rsid w:val="00C22FED"/>
    <w:rsid w:val="00C230BA"/>
    <w:rsid w:val="00C239A1"/>
    <w:rsid w:val="00C23E5E"/>
    <w:rsid w:val="00C244D7"/>
    <w:rsid w:val="00C3209E"/>
    <w:rsid w:val="00C339AB"/>
    <w:rsid w:val="00C3447A"/>
    <w:rsid w:val="00C34BCE"/>
    <w:rsid w:val="00C35C90"/>
    <w:rsid w:val="00C45174"/>
    <w:rsid w:val="00C45B85"/>
    <w:rsid w:val="00C4621E"/>
    <w:rsid w:val="00C47C1C"/>
    <w:rsid w:val="00C50F4F"/>
    <w:rsid w:val="00C537DF"/>
    <w:rsid w:val="00C6283F"/>
    <w:rsid w:val="00C64073"/>
    <w:rsid w:val="00C65061"/>
    <w:rsid w:val="00C6625F"/>
    <w:rsid w:val="00C662AF"/>
    <w:rsid w:val="00C67F3D"/>
    <w:rsid w:val="00C7084B"/>
    <w:rsid w:val="00C70EAE"/>
    <w:rsid w:val="00C75F6D"/>
    <w:rsid w:val="00C806D7"/>
    <w:rsid w:val="00C82E70"/>
    <w:rsid w:val="00C8647C"/>
    <w:rsid w:val="00C87231"/>
    <w:rsid w:val="00C879EA"/>
    <w:rsid w:val="00C90949"/>
    <w:rsid w:val="00C94D2B"/>
    <w:rsid w:val="00C95048"/>
    <w:rsid w:val="00C954C2"/>
    <w:rsid w:val="00CA157F"/>
    <w:rsid w:val="00CB09A5"/>
    <w:rsid w:val="00CB672B"/>
    <w:rsid w:val="00CB789C"/>
    <w:rsid w:val="00CC06FE"/>
    <w:rsid w:val="00CC32E3"/>
    <w:rsid w:val="00CC3D38"/>
    <w:rsid w:val="00CC4855"/>
    <w:rsid w:val="00CC4A87"/>
    <w:rsid w:val="00CD2283"/>
    <w:rsid w:val="00CD23F7"/>
    <w:rsid w:val="00CD75C3"/>
    <w:rsid w:val="00CE3916"/>
    <w:rsid w:val="00CE3F37"/>
    <w:rsid w:val="00CE4E0F"/>
    <w:rsid w:val="00CE573E"/>
    <w:rsid w:val="00CF62A8"/>
    <w:rsid w:val="00CF64C6"/>
    <w:rsid w:val="00CF6693"/>
    <w:rsid w:val="00D01687"/>
    <w:rsid w:val="00D02634"/>
    <w:rsid w:val="00D04AFB"/>
    <w:rsid w:val="00D05EDD"/>
    <w:rsid w:val="00D10C50"/>
    <w:rsid w:val="00D11078"/>
    <w:rsid w:val="00D11CAD"/>
    <w:rsid w:val="00D11FF3"/>
    <w:rsid w:val="00D13268"/>
    <w:rsid w:val="00D13DE8"/>
    <w:rsid w:val="00D14383"/>
    <w:rsid w:val="00D14619"/>
    <w:rsid w:val="00D20670"/>
    <w:rsid w:val="00D25D7B"/>
    <w:rsid w:val="00D31E52"/>
    <w:rsid w:val="00D33C4B"/>
    <w:rsid w:val="00D34AA4"/>
    <w:rsid w:val="00D34CCB"/>
    <w:rsid w:val="00D3580A"/>
    <w:rsid w:val="00D402A8"/>
    <w:rsid w:val="00D4149E"/>
    <w:rsid w:val="00D44E14"/>
    <w:rsid w:val="00D47587"/>
    <w:rsid w:val="00D51F06"/>
    <w:rsid w:val="00D60770"/>
    <w:rsid w:val="00D6712D"/>
    <w:rsid w:val="00D67E24"/>
    <w:rsid w:val="00D710D2"/>
    <w:rsid w:val="00D732B5"/>
    <w:rsid w:val="00D8731D"/>
    <w:rsid w:val="00D9201F"/>
    <w:rsid w:val="00D93CC8"/>
    <w:rsid w:val="00DA0A1D"/>
    <w:rsid w:val="00DA0D09"/>
    <w:rsid w:val="00DA5FEB"/>
    <w:rsid w:val="00DB0D9B"/>
    <w:rsid w:val="00DB1872"/>
    <w:rsid w:val="00DB39BC"/>
    <w:rsid w:val="00DB44FA"/>
    <w:rsid w:val="00DB51D7"/>
    <w:rsid w:val="00DB5613"/>
    <w:rsid w:val="00DB7DD9"/>
    <w:rsid w:val="00DC07E9"/>
    <w:rsid w:val="00DC1894"/>
    <w:rsid w:val="00DD452D"/>
    <w:rsid w:val="00DD717C"/>
    <w:rsid w:val="00DD718E"/>
    <w:rsid w:val="00DE79AB"/>
    <w:rsid w:val="00DF1EF0"/>
    <w:rsid w:val="00DF40FF"/>
    <w:rsid w:val="00E02ECC"/>
    <w:rsid w:val="00E03555"/>
    <w:rsid w:val="00E0775A"/>
    <w:rsid w:val="00E110A1"/>
    <w:rsid w:val="00E147ED"/>
    <w:rsid w:val="00E20F4E"/>
    <w:rsid w:val="00E22ECB"/>
    <w:rsid w:val="00E2437E"/>
    <w:rsid w:val="00E24B35"/>
    <w:rsid w:val="00E3237E"/>
    <w:rsid w:val="00E33715"/>
    <w:rsid w:val="00E513F2"/>
    <w:rsid w:val="00E537F7"/>
    <w:rsid w:val="00E546C8"/>
    <w:rsid w:val="00E5495E"/>
    <w:rsid w:val="00E55A2A"/>
    <w:rsid w:val="00E63C67"/>
    <w:rsid w:val="00E66E5E"/>
    <w:rsid w:val="00E67FE4"/>
    <w:rsid w:val="00E7601C"/>
    <w:rsid w:val="00E76C82"/>
    <w:rsid w:val="00E820F3"/>
    <w:rsid w:val="00E825FE"/>
    <w:rsid w:val="00E8539D"/>
    <w:rsid w:val="00E85B91"/>
    <w:rsid w:val="00E862DC"/>
    <w:rsid w:val="00E9043B"/>
    <w:rsid w:val="00E910BE"/>
    <w:rsid w:val="00E91EB5"/>
    <w:rsid w:val="00E97543"/>
    <w:rsid w:val="00EA15BF"/>
    <w:rsid w:val="00EA5C79"/>
    <w:rsid w:val="00EB16FF"/>
    <w:rsid w:val="00EB1EE0"/>
    <w:rsid w:val="00EB2559"/>
    <w:rsid w:val="00EB387F"/>
    <w:rsid w:val="00EB4067"/>
    <w:rsid w:val="00EB4209"/>
    <w:rsid w:val="00EB5C93"/>
    <w:rsid w:val="00EB67F4"/>
    <w:rsid w:val="00EC6A28"/>
    <w:rsid w:val="00EC7F6E"/>
    <w:rsid w:val="00ED215F"/>
    <w:rsid w:val="00ED7869"/>
    <w:rsid w:val="00ED7ACD"/>
    <w:rsid w:val="00EF1248"/>
    <w:rsid w:val="00EF1B00"/>
    <w:rsid w:val="00EF21D1"/>
    <w:rsid w:val="00EF6732"/>
    <w:rsid w:val="00EF73E4"/>
    <w:rsid w:val="00F01E4F"/>
    <w:rsid w:val="00F03B70"/>
    <w:rsid w:val="00F05032"/>
    <w:rsid w:val="00F1135F"/>
    <w:rsid w:val="00F12CB5"/>
    <w:rsid w:val="00F15A02"/>
    <w:rsid w:val="00F227A9"/>
    <w:rsid w:val="00F345D1"/>
    <w:rsid w:val="00F3666C"/>
    <w:rsid w:val="00F36A7A"/>
    <w:rsid w:val="00F36F71"/>
    <w:rsid w:val="00F40A0B"/>
    <w:rsid w:val="00F41437"/>
    <w:rsid w:val="00F418D3"/>
    <w:rsid w:val="00F43401"/>
    <w:rsid w:val="00F4538C"/>
    <w:rsid w:val="00F5031C"/>
    <w:rsid w:val="00F52F51"/>
    <w:rsid w:val="00F54634"/>
    <w:rsid w:val="00F54A9E"/>
    <w:rsid w:val="00F559DE"/>
    <w:rsid w:val="00F56789"/>
    <w:rsid w:val="00F602F1"/>
    <w:rsid w:val="00F637E0"/>
    <w:rsid w:val="00F64601"/>
    <w:rsid w:val="00F64BDB"/>
    <w:rsid w:val="00F66122"/>
    <w:rsid w:val="00F71181"/>
    <w:rsid w:val="00F7132F"/>
    <w:rsid w:val="00F72C79"/>
    <w:rsid w:val="00F75934"/>
    <w:rsid w:val="00F75D1F"/>
    <w:rsid w:val="00F7759C"/>
    <w:rsid w:val="00F8057B"/>
    <w:rsid w:val="00F84DB4"/>
    <w:rsid w:val="00F87981"/>
    <w:rsid w:val="00F9094C"/>
    <w:rsid w:val="00F915CA"/>
    <w:rsid w:val="00F919CD"/>
    <w:rsid w:val="00F94BA2"/>
    <w:rsid w:val="00FA4240"/>
    <w:rsid w:val="00FA4462"/>
    <w:rsid w:val="00FA6462"/>
    <w:rsid w:val="00FB28F7"/>
    <w:rsid w:val="00FB4192"/>
    <w:rsid w:val="00FB7931"/>
    <w:rsid w:val="00FC0F8C"/>
    <w:rsid w:val="00FC16D6"/>
    <w:rsid w:val="00FC2C9E"/>
    <w:rsid w:val="00FC3DF5"/>
    <w:rsid w:val="00FC487E"/>
    <w:rsid w:val="00FC689A"/>
    <w:rsid w:val="00FD1ED4"/>
    <w:rsid w:val="00FD35FB"/>
    <w:rsid w:val="00FD3A9A"/>
    <w:rsid w:val="00FE083E"/>
    <w:rsid w:val="00FE2FCD"/>
    <w:rsid w:val="00FE30B5"/>
    <w:rsid w:val="00FE4DAD"/>
    <w:rsid w:val="00FE7D6B"/>
    <w:rsid w:val="00FF1EDD"/>
    <w:rsid w:val="00FF5FA2"/>
    <w:rsid w:val="00FF6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D4774"/>
  <w15:chartTrackingRefBased/>
  <w15:docId w15:val="{5C0F33EF-D3D9-4E81-8825-F2824C63E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90C"/>
    <w:pPr>
      <w:spacing w:line="254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C365A"/>
    <w:pPr>
      <w:keepNext/>
      <w:keepLines/>
      <w:spacing w:before="240" w:after="0" w:line="259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C365A"/>
    <w:pPr>
      <w:spacing w:after="0" w:line="24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365A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8C365A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customStyle="1" w:styleId="Style1">
    <w:name w:val="Style1"/>
    <w:basedOn w:val="Heading1"/>
    <w:autoRedefine/>
    <w:qFormat/>
    <w:rsid w:val="009A4713"/>
    <w:rPr>
      <w:sz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09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090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6090C"/>
    <w:rPr>
      <w:sz w:val="16"/>
      <w:szCs w:val="16"/>
    </w:rPr>
  </w:style>
  <w:style w:type="table" w:styleId="TableGrid">
    <w:name w:val="Table Grid"/>
    <w:basedOn w:val="TableNormal"/>
    <w:uiPriority w:val="39"/>
    <w:rsid w:val="0016090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09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90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5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57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03B7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9541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541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F301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7118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1181"/>
  </w:style>
  <w:style w:type="paragraph" w:styleId="Footer">
    <w:name w:val="footer"/>
    <w:basedOn w:val="Normal"/>
    <w:link w:val="FooterChar"/>
    <w:uiPriority w:val="99"/>
    <w:unhideWhenUsed/>
    <w:rsid w:val="00F7118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1181"/>
  </w:style>
  <w:style w:type="paragraph" w:customStyle="1" w:styleId="EndNoteBibliographyTitle">
    <w:name w:val="EndNote Bibliography Title"/>
    <w:basedOn w:val="Normal"/>
    <w:link w:val="EndNoteBibliographyTitleChar"/>
    <w:rsid w:val="00E3371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371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3371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371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861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F1EA35-CF2D-47B8-B185-739A0CEC49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73</Words>
  <Characters>725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Islam</dc:creator>
  <cp:keywords/>
  <dc:description/>
  <cp:lastModifiedBy>Farah Islam</cp:lastModifiedBy>
  <cp:revision>2</cp:revision>
  <cp:lastPrinted>2020-02-28T12:34:00Z</cp:lastPrinted>
  <dcterms:created xsi:type="dcterms:W3CDTF">2021-03-08T17:56:00Z</dcterms:created>
  <dcterms:modified xsi:type="dcterms:W3CDTF">2021-03-08T17:56:00Z</dcterms:modified>
</cp:coreProperties>
</file>